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uppressLineNumbers/>
        <w:ind w:right="-1305" w:hanging="0"/>
        <w:jc w:val="both"/>
        <w:rPr>
          <w:szCs w:val="24"/>
          <w:lang w:val="en-GB"/>
        </w:rPr>
      </w:pPr>
      <w:r>
        <w:rPr>
          <w:szCs w:val="24"/>
          <w:lang w:val="en-GB"/>
        </w:rPr>
        <w:t>Supplementary Table 1A:</w:t>
        <w:tab/>
        <w:t>Genes affected by intra-group, inter-individual mRNA expression variances (RA compared to NC):</w:t>
      </w:r>
    </w:p>
    <w:p>
      <w:pPr>
        <w:pStyle w:val="Normal"/>
        <w:rPr/>
      </w:pPr>
      <w:r>
        <w:rPr>
          <w:lang w:val="en-GB"/>
        </w:rPr>
        <w:tab/>
        <w:tab/>
        <w:tab/>
        <w:tab/>
      </w:r>
      <w:r>
        <w:rPr>
          <w:b/>
          <w:sz w:val="24"/>
          <w:szCs w:val="24"/>
          <w:lang w:val="en-GB"/>
        </w:rPr>
        <w:t>higher variances in RA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17770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502"/>
        <w:gridCol w:w="1742"/>
        <w:gridCol w:w="1922"/>
        <w:gridCol w:w="1637"/>
        <w:gridCol w:w="10967"/>
      </w:tblGrid>
      <w:tr>
        <w:trPr>
          <w:trHeight w:val="465" w:hRule="atLeast"/>
        </w:trPr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GeneSymbol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variance Fold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Brown-Forsythe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Bonferroni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Full Annotation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LA2G2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08444E+00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14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olipase_A2_group_IID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L@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50004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lambda_constant_1_(Mcg_marker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-PA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63201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ytokine-like_nuclear_factor_n-pac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TPN1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08733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76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tyrosine_phosphatase_non-receptor_type_1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H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86998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lambda_variable_3-2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KT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22130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v-akt_murine_thymoma_viral_oncogene_homolog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P2A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63330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6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TPase_Ca++_transporting_cardiac_muscle_slow_twitch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NRH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84672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65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onadotropin-releasing_hormone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JB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30962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1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ap_junction_protein_beta_1_32kDa_(connexin_32_Charcot-Marie-Tooth_neuropathy_X-linked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LK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11652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2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allikrein_2_prostatic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PD5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43627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umor_protein_D5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AX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43868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2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lymphocyte_transmembrane_adapto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KBK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36037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hibitor_of_kappa_light_polypeptide_gene_enhancer_in_B-cells_kinase_bet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FRSF1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83269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4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umor_necrosis_factor_receptor_superfamily_member_1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DK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70846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yruvate_dehydrogenase_kinase_isoenzym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HG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31929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heavy_constant_gamma_1_(G1m_marker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DRG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29932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6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DRG_family_membe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FNA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80097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4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feron_alpha_8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1A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64431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3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1_(glutamate/neutral_amino_acid_transporter)_member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26A1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42841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7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olute_carrier_family_26_member_1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2RG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74599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terleukin_2_receptor_gamma_(severe_combined_immunodeficiency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TX1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44210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yntaxin_1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1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31768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201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leukin_1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NO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00119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95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nolase_3_(beta_muscl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FRSF2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53798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31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umor_necrosis_factor_receptor_superfamily_member_2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12A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41440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4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12_(potassium/chloride_transporters)_member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B3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43868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AB35_member_RAS_oncogene_family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IM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28168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22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im-2_oncogen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PRS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87095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lutamyl-prolyl-tRNA_synthetas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PK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83055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8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gen-activated_protein_kinase_8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7C-NTP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81566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euronal_thread_protein_AD7c-NTP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TSE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74278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75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-2_and_S-phase_expressed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TK1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7024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24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erine/threonine_kinase_1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HX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3562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8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EAH_(Asp-Glu-Ala-His)_box_polypeptide_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H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9777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9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heavy_constant_mu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CDHGC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3924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6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ocadherin_gamma_subfamily_C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TMR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3223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8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yotubularin_related_protein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FRS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02176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plicing_factor_arginine/serine-rich_8_(suppressor-of-white-apricot_homolog_Drosophil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IZ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62554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idely-interspaced_zinc_finger_motifs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RTAP5-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62478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eratin_associated_protein_5-8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D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62369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4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dducin_1_(alph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S4A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47233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11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embrane-spanning_4-domains_subfamily_A_membe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LDN1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31260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095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laudin_11_(oligodendrocyte_transmembrane_protein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SMB1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27333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8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asome_(prosome_macropain)_subunit_beta_type_1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AS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27261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1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rowth_arrest-specific_8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LA-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2207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1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nti-rabies_virus_immunoglobulin_rearranged_kappa_chain_V-regio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DCCAG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2430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5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erologically_defined_colon_cancer_antigen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FP36L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4850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6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zinc_finger_protein_36_C3H_type-like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PDE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64152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3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AM_pointed_domain_containing_ets_transcription_factor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2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47228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7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umor_necrosis_factor_receptor_superfamily_member_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TPR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46865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tyrosine_phosphatase_receptor_type_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KAC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45731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5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kinase_cAMP-dependent_catalytic_alph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4GALT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38416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78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UDP-Gal:betaGlcNAc_beta_14-_galactosyltransferase_polypeptid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FNAR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29154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terferon_(alpha_beta_and_omega)_recepto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GFBR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24894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forming_growth_factor_beta_receptor_II_(70/80kD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CE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13449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55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ndothelin_converting_enzyme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RFP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11793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6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f_(TATA_binding_protein-related_factor)-proximal_homolog_(Drosophil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UZ1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9808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119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uppressor_of_zeste_12_homolog_(Drosophil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TC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6592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2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CCTC-binding_factor_(zinc_finger_protein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PN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98514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4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ps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2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9507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7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eta-2-microglobul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SK3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6363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53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lycogen_synthase_kinase_3_alph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C14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0690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1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DC14_cell_division_cycle_14_homolog_B_(S,_cerevisia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S4A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5777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920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embrane-spanning_4-domains_subfamily_A_membe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DR4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2670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WD_repeat_domain_4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LOT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7965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0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lotillin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PLP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0022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myloid_beta_(A4)_precursor-like_protein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LA-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7491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4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kappa_variable_1-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S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26161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eat_shock_transcription_facto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RRM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24773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486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erine/arginine_repetitive_matrix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IAA074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0625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0746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S2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8362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28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S2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NG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3900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ndoglin_(Osler-Rendu-Weber_syndrome_1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NAJB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8099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1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naJ_(Hsp40)_homolog_subfamily_B_member_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GLY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8091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1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-glycanas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BXI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5174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2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e-B-cell_leukemia_transcription_factor_interacting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DCD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2323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71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grammed_cell_death_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2264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871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D2_antigen_(p50)_sheep_red_blood_cell_receptor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FRS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8192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2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plicing_factor_arginine/serine-rich_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I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6383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02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untingtin_interacting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H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4390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210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heavy_constant_delt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UGB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2693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01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UG_triplet_repeat_RNA_binding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RPR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77041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gnal_recognition_particle_receptor_('docking_protein'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LA-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76112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6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milar_to_Ig_kappa_cha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DLIM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75930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DZ_and_LIM_domain_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OL6A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71123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8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ollagen_type_VI_alpha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REBL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2661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9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AMP_responsive_element_binding_protein-lik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OU2A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6501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U_domain_class_2_associating_facto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FE2L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5608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61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factor_(erythroid-derived_2)-like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ADK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7962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6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AD_kinas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FN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5269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fusin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KBP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4944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8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K506_binding_protein_6_36kD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DHHC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3694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0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DHHC-type_containing_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XN2L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2745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636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taxin_2-lik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PI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1616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eptidylprolyl_isomerase_A_(cyclophilin_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C3H7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5052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06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CCCH-type_containing_7B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NC45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3467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mooth_muscle_cell_associated_protein-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RS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2370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0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rsenate_resistance_protein_ARS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PGE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5789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556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ap_guanine_nucleotide_exchange_factor_(GEF)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MARCC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5038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WI/SNF_related_matrix_associated_actin_dependent_regulator_of_chromatin_subfamily_c_membe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F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4889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6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leukin_enhancer_binding_factor_3_90kD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DH3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0978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8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socitrate_dehydrogenase_3_(NAD+)_bet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GA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4912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15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olgi_associated_gamma_adaptin_ear_containing_ARF_binding_protein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TC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1891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etratricopeptide_repeat_domain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MAD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0995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MAD_mothers_against_DPP_homolog_2_(Drosophil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RPC1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2919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81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heavy_constant_mu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IF2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2350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09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nesin_family_member_2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O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0248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opoisomerase_(DNA)_I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HF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4262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90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D_finger_protein_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AM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8453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649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gnaling_lymphocytic_activation_molecule_family_membe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XCL1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5341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hemokine_(C-X-C_motif)_ligand_13_(B-cell_chemoattractant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IT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0011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19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gnaling_threshold_regulating_transmembrane_adapto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GALS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9192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2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ectin_galactoside-binding_soluble_2_(galectin_2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RRAP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8502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0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formation/transcription_domain-associated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LA-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6191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8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RV_Fab_027-VL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MEK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5545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861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201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SN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1323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elsolin_(amyloidosis_Finnish_typ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RBV1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8629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2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_cell_receptor_beta_variable_1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BI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7518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6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bl_interacto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PZL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6595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yelin_protein_zero-lik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SM14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5635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3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amily_with_sequence_similarity_61_member_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1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3336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1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TBP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3286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7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atent_transforming_growth_factor_beta_binding_protein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27R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2493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9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leukin_27_receptor_alph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B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7689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uanylate_binding_protein_1_interferon-inducible_67kD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ENTB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7604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3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entaurin_beta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PO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7475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5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port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FI1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4488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7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feron_gamma-inducible_protein_1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BM2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2674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NA_binding_motif_protein_2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ODH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1268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line_dehydrogenase_(oxidase)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K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0462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5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lakophilin_1_(ectodermal_dysplasia/skin_fragility_syndrom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ETD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9317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57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/SET_domain_containing_protein_8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RPL4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9271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chondrial_ribosomal_protein_L4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L@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8590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3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lambda_joining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NBP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8586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AN_binding_protein_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PP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7146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myloid_beta_(A4)_precursor_protein_(protease_nexin-II_Alzheimer_diseas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OBK1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6039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3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OB1_Mps_One_Binder_kinase_activator-like_1B_(yeast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ICD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4826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6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icaudal_D_homolog_1_(Drosophil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ERE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2834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92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rginine-glutamic_acid_dipeptide_(RE)_repeats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UBGCP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0588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8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ubulin_gamma_complex_associated_protein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IL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0322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villin_2_(ezrin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SPA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9073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0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eat_shock_70kDa_protein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ADK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8992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AD_kinas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7265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75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gM_VDJ-regio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CNG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5020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tassium_voltage-gated_channel_subfamily_G_membe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PAS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3846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4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ndothelial_PAS_domain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OLDIP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8604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81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lymerase_(DNA-directed)_delta_interacting_protein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TP4A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8160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551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tyrosine_phosphatase_type_IVA_member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B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7768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7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emoglobin_delt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YY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6838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84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eptide_YY_2_(seminalplasmin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T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3612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7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cription_termination_factor_RNA_polymerase_I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FYVE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3108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26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FYVE_domain_containing_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EX26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1148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7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estis_expressed_sequence_26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SNK2A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1065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sein_kinase_2_alpha_1_polypeptid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26A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1001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53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26_(sulfate_transporter)_membe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LJ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9095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8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lambda_joining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IN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8388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870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as_and_Rab_interactor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TA-246H3.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5428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2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imilar_to_omega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AT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3735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LA-B_associated_transcript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RF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1344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9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feron_regulatory_factor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UGB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5903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UG_triplet_repeat_RNA_binding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NAJC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5518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9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2'3'-cyclic_nucleotide_3'_phosphodiesteras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-PA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5334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ytokine-like_nuclear_factor_n-pac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LJ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4978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7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lambda_joining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R2F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2791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receptor_subfamily_2_group_F_member_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OM1L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2405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7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arget_of_myb1-like_2_(chicken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HOC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2300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7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HO_complex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TN2L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1856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6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gM_rheumatoid_factor_RF-TT1_variable_heavy_cha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PTBN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0339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pectrin_beta_non-erythrocytic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TR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9656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186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hymotrypsin_C_(caldecrin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RIM4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9279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81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ipartite_motif-containing_4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TP4A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4008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6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tyrosine_phosphatase_type_IVA_member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K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2823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0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RV_Fab_N8-VL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GF1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2616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953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ibroblast_growth_factor_18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AMTS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468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23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_disintegrin-like_and_metalloprotease_(reprolysin_type)_with_thrombospondin_type_1_motif_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CBD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9245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8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cyl-Coenzyme_A_binding_domain_containing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TRK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8047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83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eurotrophic_tyrosine_kinase_receptor_type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STL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6732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081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ollistatin-like_3_(secreted_glycoprotein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AWR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6161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4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KC_apoptosis_WT1_regulator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S1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5225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8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S1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35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1793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65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35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AMKK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9282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lcium/calmodulin-dependent_protein_kinase_kinase_2_bet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SP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5456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8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entrosome_spindle_pole_associated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21R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4871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25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leukin_21_receptor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EM126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4344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61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uncharacterized_hypothalamus_protein_HT00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FI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3959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fi1_homolog_spindle_assembly_associated_(yeast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TN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3881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98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atrilin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XTL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3776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xostoses_(multiple)-like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CL2L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3386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05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CL2-lik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C2L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2330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0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ell_division_cycle_2-like_1_(PITSLRE_proteins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P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2258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7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crotubule-associated_protein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TF3C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7164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4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eneral_transcription_factor_IIIC_polypeptide_2_beta_110kD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HPK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3921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923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ositol_hexaphosphate_kinas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RF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3504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7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feron_regulatory_factor_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UT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3148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7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ucosyltransferase_2_(secretor_status_included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AF6L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2774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2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AF6-like_RNA_polymerase_II_p300/CBP-associated_factor_(PCAF)-associated_factor_65kD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ALR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2732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4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lreticul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OB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1156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24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ducer_of_ERBB2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NAPC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0536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naphase_promoting_complex_subunit_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2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7527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eta-2-microglobul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CPG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7168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1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ell_cycle_progressio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XPO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5634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xportin_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RP6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5339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chondrial_ribosomal_protein_6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CNQ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3392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tassium_voltage-gated_channel_KQT-like_subfamily_membe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CL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2023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yeloid_cell_leukemia_sequence_1_(BCL2-related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ACNB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0017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42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alcium_channel_voltage-dependent_beta_1_subunit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BM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7201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663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NA_binding_motif_protein_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DR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3631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7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WD_repeat_doma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LST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2620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20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ihydrolipoamide_S-succinyltransferase_(E2_component_of_2-oxo-glutarate_complex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CDH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1974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983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ocadherin_1_(cadherin-like_1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IAO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7903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WD_repeat_domain_3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RMD4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5126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34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ERM_domain_containing_4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NAJB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3077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0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naJ_(Hsp40)_homolog_subfamily_B_member_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BX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1425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e-B-cell_leukemia_transcription_facto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FTPH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0178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ftiphilin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KP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8731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lakophilin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PCS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7216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8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gnal_peptidase_complex_subunit_2_homolog_(S,_cerevisia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CVR1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7202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36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ctivin_A_receptor_type_IB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CFD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5445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01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ultiple_coagulation_factor_deficiency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LK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4102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299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olo-like_kinase_3_(Drosophil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XCL1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4030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hemokine_(C-X-C_motif)_ligand_1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HP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3399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1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lcium_binding_protein_P2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SS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2193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8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-cell_receptor_beta_chain_V3-D-J2,7-C2_regio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K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1763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751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kappa_constant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L@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8249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3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lambda_variable_3-2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ADH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7574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ydroxyacyl-Coenzyme_A_dehydrogenase/3-ketoacyl-Coenzyme_A_thiolase/enoyl-Coenzyme_A_hydratase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AMDEC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7299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DAM-like_decys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IAA025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6754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899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Similar_to_Group_X_secretory_phospholipase_A2_precursor_(Phosphatidylcholine_2-acylhydrolase_GX)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ROP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5894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3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isplatin_resistance-associated_overexpressed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H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3961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dherin_1_type_1_E-cadherin_(epithelial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RL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3564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DP-ribosylation_factor-lik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FI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3470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heavy_constant_alpha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IPK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3242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60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omeodomain_interacting_protein_kinas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EG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2811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aternally_expressed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APK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2654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eath-associated_protein_kinase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ET1L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2407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205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locked_early_in_transport_1_homolog_(S,_cerevisiae)_lik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XNIP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1957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7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hioredoxin_interacting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1163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01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leukin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HK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9805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2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holine_kinase_alph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LL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7152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15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longation_factor_RNA_polymerase_II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TATS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6087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7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IV_TAT_specific_facto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F3B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5353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plicing_factor_3b_subunit_1_155kD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OXJ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5179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orkhead_box_J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KX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4749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5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ein_kinase_X-linked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UDT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3343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415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dix_(nucleoside_diphosphate_linked_moiety_X)-type_motif_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2F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2362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2F_transcription_factor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P8A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1302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46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TPase_aminophospholipid_transporter-like_Class_I_type_8A_membe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TMR1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9804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97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yotubularin_related_protein_1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PP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9649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70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myloid_beta_(A4)_precursor_protein_(protease_nexin-II_Alzheimer_diseas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SMB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8944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asome_(prosome_macropain)_subunit_beta_type_9_(large_multifunctional_protease_2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RBV1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7794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63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_cell_receptor_beta_variable_1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BXW1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71594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0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-box_and_WD-40_domain_protein_1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SCD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4933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101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leckstrin_homology_Sec7_and_coiled-coil_domains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PD5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4798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umor_protein_D5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RRC4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4752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0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leucine_rich_repeat_containing_4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CF2L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335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791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CF,2_cell_line_derived_transforming_sequence-lik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79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122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5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D79A_antigen_(immunoglobulin-associated_alph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DK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1959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8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idekick_homolog_1_(chicken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CDHGA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1821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ocadherin_gamma_subfamily_A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KV1D-1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0773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kappa_variable_1D-1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OCK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9199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670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edicator_of_cytokinesis_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HD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8448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036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hromodomain_helicase_DNA_binding_protein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NRPU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6292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95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eterogeneous_nuclear_ribonucleoprotein_U_(scaffold_attachment_factor_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TAT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6049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1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gnal_transducer_and_activator_of_transcription_1_91kD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HF1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5391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3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D_finger_protein_1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RY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3881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350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rystallin_mu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IS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2973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1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atidylserine_decarboxylas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AX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2757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44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aired_box_gene_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9A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2690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4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olute_carrier_family_9_(sodium/hydrogen_exchanger)_isoform_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DM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9927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0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_domain_containing_2_with_ZNF_doma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P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8783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4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ipeptidyl_peptidase_I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ACH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6870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351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TB_and_CNC_homology_1_basic_leucine_zipper_transcription_facto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9SF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878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64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membrane_9_superfamily_protein_member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OP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324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7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atomer_protein_complex_subunit_alph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OX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040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3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ymus_high_mobility_group_box_protein_TOX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HO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3400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2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as_homolog_gene_family_member_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LCG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2493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6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olipase_C_gamma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BTB1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1412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411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and_BTB_domain_containing_1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DFY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1028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329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D_repeat_and_FYVE_domain_containing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P3K7IP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0894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5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gen-activated_protein_kinase_kinase_kinase_7_interacting_protein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DHD1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0560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50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aloacid_dehalogenase-like_hydrolase_domain_containing_1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AR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86326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2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ly_(ADP-ribose)_polymerase_family_membe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FKB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8312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factor_of_kappa_light_polypeptide_gene_enhancer_in_B-cells_2_(p49/p100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KA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7493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216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rc_family_associated_phospho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LEC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830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7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lectin_1_intermediate_filament_binding_protein_500kD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RHGA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3652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ho_GTPase_activating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IF4G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3604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ukaryotic_translation_initiation_factor_4_gamma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EF1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3012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ukaryotic_translation_elongation_factor_1_delta_(guanine_nucleotide_exchange_protein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ET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9277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9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ET_translocation_(myeloid_leukemia-associated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F3B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9130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071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plicing_factor_3b_subunit_1_155kD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TPRU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7551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67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tyrosine_phosphatase_receptor_type_U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AT2D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7181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6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AT2_domain_containing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RT33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7168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286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eratin_hair_acidic_3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CT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7138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91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pithelial_cell_transforming_sequence_2_oncogen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KS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62568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149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ankyrase_TRF1-interacting_ankyrin-related_ADP-ribose_polymeras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GS1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6051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1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egulator_of_G-protein_signalling_1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D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5141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506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ctodysplasin_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JAK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50451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Janus_kinase_2_(a_protein_tyrosine_kinas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7A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4132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7_(cationic_amino_acid_transporter_y+_system)_member_8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L@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3169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lone_bsmneg3-t5_nonfunctional_immunoglobulin_light_chain_(IGL)_mRNA_partial_sequenc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NPP4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736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3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ositol_polyphosphate-4-phosphatase_type_I_107kD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SH1L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2850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8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sh1_(absent_small_or_homeotic)-like_(Drosophil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R5A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2729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5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receptor_subfamily_5_group_A_membe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P2A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19107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TPase_Ca++_transporting_ubiquitous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OX1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17013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25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X17_homolog_cytochrome_c_oxidase_assembly_protein_(yeast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HOBTB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07792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8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ho-related_BTB_domain_containing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TN2L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02805E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91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gM_rheumatoid_factor_RF-TT1_variable_heavy_chain </w:t>
            </w:r>
          </w:p>
        </w:tc>
      </w:tr>
    </w:tbl>
    <w:p>
      <w:pPr>
        <w:pStyle w:val="Normal"/>
        <w:rPr/>
      </w:pPr>
      <w:r>
        <w:br w:type="page"/>
      </w:r>
      <w:r>
        <w:rPr>
          <w:lang w:val="en-US"/>
        </w:rPr>
        <w:tab/>
        <w:tab/>
        <w:tab/>
        <w:tab/>
      </w:r>
      <w:r>
        <w:rPr>
          <w:b/>
          <w:sz w:val="24"/>
          <w:szCs w:val="24"/>
          <w:lang w:val="en-US"/>
        </w:rPr>
        <w:t>higher variances in NC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7770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502"/>
        <w:gridCol w:w="1742"/>
        <w:gridCol w:w="1922"/>
        <w:gridCol w:w="1637"/>
        <w:gridCol w:w="10967"/>
      </w:tblGrid>
      <w:tr>
        <w:trPr>
          <w:trHeight w:val="465" w:hRule="atLeast"/>
        </w:trPr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GeneSymbol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variance Fold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Brown-Forsythe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Bonferroni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Full Annotation</w:t>
            </w:r>
          </w:p>
        </w:tc>
      </w:tr>
      <w:tr>
        <w:trPr>
          <w:trHeight w:val="330" w:hRule="atLeast"/>
        </w:trPr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FA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1335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cription_factor_A_mitochondrial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EOX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099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88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esenchyme_homeo_box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YB56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380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8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ytochrome_b-56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JUN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425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jun_D_proto-oncogen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CDC4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3721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9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K001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JAK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3750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85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Janus_kinase_2_(a_protein_tyrosine_kinas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ES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4127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rboxylesterase_4-lik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NX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4173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9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orting_nexin_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MUR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5303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7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euromedin_U_recepto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ES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6183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airy_and_enhancer_of_split_1_(Drosophil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EPROTL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6416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eptin_receptor_overlapping_transcript-lik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9S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6438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433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membrane_9_superfamily_membe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GDS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6622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2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DP-glucose_46-dehydratas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ARB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7144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10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denosine_deaminase_RNA-specific_B1_(RED1_homolog_rat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7427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7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AT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8205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1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LA-B_associated_transcript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DLR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8670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8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ow_density_lipoprotein_receptor_(familial_hypercholesterolemi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I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9871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utative_translation_initiation_factor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TA4H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0043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8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leukotriene_A4_hydrolas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PX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0273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1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lutathione_peroxidase_3_(plasm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3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1341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3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043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89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LEKHA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345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5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leckstrin_homology_domain_containing_family_A_(phosphoinositide_binding_specific)_membe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S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3917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4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olony_stimulating_factor_1_(macrophag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2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3966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81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2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608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5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ERPUD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656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346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omocysteine-inducible_endoplasmic_reticulum_stress-inducible_ubiquitin-like_domain_membe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R4A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780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9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receptor_subfamily_4_group_A_membe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7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6639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3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7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OLGA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6769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3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olgi_autoantigen_golgin_subfamily_a_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OXO3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9571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orkhead_box_O3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R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9587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555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ow_density_lipoprotein-related_protein_1_(alpha-2-macroglobulin_receptor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ML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0423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12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chinoderm_microtubule_associated_protein_like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DAC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1199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05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voltage-dependent_anion_channel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NXA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3586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nnexin_A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TRA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3595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21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ease_serine_11_(IGF_binding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NTPD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015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83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ctonucleoside_triphosphate_diphosphohydrolas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P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379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crotubule-associated_protein_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IL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6130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91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villin_2_(ezrin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1RL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7264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leukin_1_receptor-like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GR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8385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arly_growth_respons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NAJB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8590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naJ_(Hsp40)_homolog_subfamily_B_member_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S1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8741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9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S1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NE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0060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7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annosidase_endo-alph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YBL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1228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61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v-myb_myeloblastosis_viral_oncogene_homolog_(avian)-lik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FSF1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3172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6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umor_necrosis_factor_(ligand)_superfamily_member_1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ACYBP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3468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136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lcyclin_binding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RA@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5710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9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Vd7_gene_for_T-cell_receptor_V-delta-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C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7225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281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ell_division_cycle_2_G1_to_S_and_G2_to_M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DB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9196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13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LIM_domain_binding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BX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9728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9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e-B-cell_leukemia_transcription_facto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UFI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9837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43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fragile_X_mental_retardation_protein_interacting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NTPD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0175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666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ctonucleoside_triphosphate_diphosphohydrolas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SEN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0195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esenilin_1_(Alzheimer_disease_3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NMA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1403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68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araneoplastic_antigen_MA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ETM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2146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93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ibroblast_growth_factor_receptor_3_(achondroplasia_thanatophoric_dwarfism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GP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285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68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phingosine-1-phosphate_phosphatas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RRC1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806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1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leucine_rich_repeat_containing_1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NED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4712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10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ushi_nidogen_and_EGF-like_domains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CNK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5045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tassium_channel_subfamily_K_member_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CK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6353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61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eoxycytidine_kinas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P8B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7446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7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TPase_Class_I_type_8B_membe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FYVE2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7475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35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FYVE_domain_containing_2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YT1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8018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4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ynaptotagmin_XI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S1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8119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S1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ARM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8301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1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terile_alpha_and_TIR_motif_containing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EC23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8964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943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ec23_homolog_A_(S,_cerevisia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ACNG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9143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891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alcium_channel_voltage-dependent_gamma_subunit_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UMA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9282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091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uclear_mitotic_apparatus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9407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4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ATA_element_modulatory_facto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KAC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9636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kinase_cAMP-dependent_catalytic_bet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NRPA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9842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2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eterogeneous_nuclear_ribonucleoprotein_A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IF5A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892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769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ukaryotic_translation_initiation_factor_5A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TTG1IP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955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5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ituitary_tumor-transforming_1_interacting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NSL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2448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sulin-like_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YR6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3367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733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ysteine-rich_angiogenic_inducer_6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LOT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3729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9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lotill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FDN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4960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6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LA_class_II_region_expressed_gene_KE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TAT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6822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68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gnal_transducer_and_activator_of_transcription_1_91kD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G4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8592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45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PG4_autophagy_4_homolog_A_(S,_cerevisia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IMAP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9472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9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TPase_IMAP_family_member_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AP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6194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leucine_aminopeptidase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COR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6728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4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uclear_receptor_co-represso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BAC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7477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4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ab_acceptor_1_(prenylated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PP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8332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0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ipeptidylpeptidase_8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AP4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8338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413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rowth_associated_protein_4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UMO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8477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1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MT3_suppressor_of_mif_two_3_homolog_3_(yeast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RD5A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0266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6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teroid-5-alpha-reductase_alpha_polypeptide_1_(3-oxo-5_alpha-steroid_delta_4-dehydrogenase_alpha_1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UT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0371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9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ucosyltransferase_8_(alpha_(16)_fucosyltransferas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LRP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0422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8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ACHT_leucine_rich_repeat_and_PYD_containing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OPTN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0870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3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optineur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MMR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0981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6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yaluronan-mediated_motility_receptor_(RHAMM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ILRA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1567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eukocyte_immunoglobulin-like_receptor_subfamily_A_(with_TM_domain)_membe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FBP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3491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36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sulin-like_growth_factor_binding_protein_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4616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ELI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5858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3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S3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NF33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5924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91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zinc_finger_protein_33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OCS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8529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5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uppressor_of_cytokine_signaling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BTB7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9632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TB/POZ-zinc_finger_protein-lik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FP3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1741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protein_36_C3H_type_homolog_(mous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2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3590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2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KAC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5735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85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kinase_cAMP-dependent_catalytic_bet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LA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6274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9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olipase_A2-activating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RIM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7077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0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ipartite_motif-containing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S1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7803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S18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S1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6137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3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S1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S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7226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S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B6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8008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AB6A_member_RAS_oncogene_family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K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9613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denylate_kinase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LOT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1874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26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lotill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GT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4104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79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ngiotensinogen_(serine_(or_cysteine)_proteinase_inhibitor_clade_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R4A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6339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4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receptor_subfamily_4_group_A_member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EP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6945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07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lyl_endopeptidas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IM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7792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4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bsent_in_melanoma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REBL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9014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6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AMP_responsive_element_binding_protein-like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AMD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1263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653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terile_alpha_motif_domain_containing_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P6V1C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5064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65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TPase_H+_transporting_lysosomal_42kDa_V1_subunit_C_isoform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PINT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5547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83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erine_protease_inhibitor_Kunitz_typ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IAA027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0154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036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027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ND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0528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9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ho_family_GTPas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I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1570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81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utative_translation_initiation_factor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SMD1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1678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3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asome_(prosome_macropain)_26S_subunit_non-ATPase_1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EX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2558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eroxisomal_biogenesis_factor_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NB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3686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730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uanine_nucleotide_binding_protein_(G_protein)_beta_polypeptid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PP1R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3773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3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phosphatase_1_regulatory_(inhibitor)_subunit_8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3F3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5861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2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3_histone_family_3B_(H3,3B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OCK1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6504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1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edicator_of_cytokinesis_1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LG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0036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47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iscs_large_homolog_7_(Drosophil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FX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1334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1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egulatory_factor_X_5_(influences_HLA_class_II_expression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LEKHM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4934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95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leckstrin_homology_domain_containing_family_M_(with_RUN_domain)_membe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BXO4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5431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92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-box_protein_4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PM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107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75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ophosmin_(nucleolar_phosphoprotein_B23_numatrin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EF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1300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ukaryotic_translation_elongation_facto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DHHC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2938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71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DHHC-type_containing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LS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3668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65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lutaminas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HA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3736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3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AP_domain_containing_apoptosis_associated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ORASP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3899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0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olgi_reassembly_stacking_protein_2_55kD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ZD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4057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rizzled_homolog_1_(Drosophil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AM45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8218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63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amily_with_sequence_similarity_45_member_B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LIC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8527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hloride_intracellular_channel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29A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8848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0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29_(nucleoside_transporters)_member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BEP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0302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abaptin_RAB_GTPase_binding_effector_protein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IAA150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1327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150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PK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3405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0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hiamin_pyrophosphokinas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ARSL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3820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20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henylalanine-tRNA_synthetase-like_alpha_subunit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XOC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6376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4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EC5-like_1_(S,_cerevisia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6922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545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taxia_telangiectasia_mutated_(includes_complementation_groups_A_C_and_D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ZE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1585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ZZ-type_with_EF-hand_doma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ITED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2187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4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bp/p300-interacting_transactivator_with_Glu/Asp-rich_carboxy-terminal_doma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D51A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4435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28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AD51_associated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CAR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7897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3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c_fragment_of_IgA_receptor_for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TN2A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8319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7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utyrophilin_subfamily_2_member_A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RIB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9546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9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ibbles_homolog_2_(Drosophil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35E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0480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8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uccinate_dehydrogenase_complex_subunit_D_integral_membrane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IAA028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1209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61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0286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PAST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1328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810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past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BL1XR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1859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173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ducin_(beta)-like_1X-linked_recepto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FIL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3393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64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uclear_factor_interleukin_3_regulated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R4A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4694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6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receptor_subfamily_4_group_A_membe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RTA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5114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7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lass-I_MHC-restricted_T_cell_associated_molecul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EBPZ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5526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9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CAAT/enhancer_binding_protein_zet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NF17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0802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3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ng_finger_protein_17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HX3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3061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54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EAH_(Asp-Glu-Ala-His)_box_polypeptide_3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EF1G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3077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3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ukaryotic_translation_elongation_factor_1_gamm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IF4G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3450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63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ukaryotic_translation_initiation_factor_4_gamma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AZA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8425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60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AZ_associated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TGA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9492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tegrin_alpha_4_(antigen_CD49D_alpha_4_subunit_of_VLA-4_receptor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DIT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6127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NA-damage-inducible_transcript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LN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6266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5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eroid-lipofuscinosis_neuronal_5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YME1L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6317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6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YME1-like_1_(S,_cerevisia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BN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2352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8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ibr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WC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2985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38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1280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GL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3908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8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al_guanine_nucleotide_dissociation_stimulator-lik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LHL1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8108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93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elch-like_18_(Drosophil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KP1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2715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890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-phase_kinase-associated_protein_1A_(p19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T2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4371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1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ethionine_adenosyltransferase_II_alph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TP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1269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21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28kD_interferon_responsive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YIP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4559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19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Yip1_domain_family_membe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APSS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5704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2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3'-phosphoadenosine_5'-phosphosulfate_synthas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HLHB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0333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asic_helix-loop-helix_domain_containing_class_B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BMS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6364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26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NA_binding_motif_single_stranded_interacting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SCD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9297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leckstrin_homology_Sec7_and_coiled-coil_domains_1(cytohesin_1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XT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1139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01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transport_factor_2-like_export_facto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ARSL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3190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istidyl-tRNA_synthetase-lik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IF1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4791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459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nesin_family_member_1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LB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7022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alA_binding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I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2913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8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utative_translation_initiation_factor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ADD45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8513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rowth_arrest_and_DNA-damage-inducible_bet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UBB2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3043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6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ubulin_beta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R4A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9013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980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receptor_subfamily_4_group_A_membe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ADD45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0284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71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rowth_arrest_and_DNA-damage-inducible_bet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NF41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4436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410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zinc_finger_protein_419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M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45352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9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taxia_telangiectasia_mutated_(includes_complementation_groups_A_C_and_D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S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7853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453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etinoschisis_(X-linked_juvenile)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PP1R15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2574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3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phosphatase_1_regulatory_(inhibitor)_subunit_15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2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1842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17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2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AMTSL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1974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279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DAMTS-like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IST1H1D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2999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90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istone_1_H1d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PLP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4875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8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myloid_beta_(A4)_precursor-like_protein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RIM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77827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309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ipartite_motif-containing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G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0310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8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PG5_autophagy_5-like_(S,_cerevisiae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GGT1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7811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68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geranylgeranyltransferase_type_I_beta_subunit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CNA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4874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8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yclin_A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ER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0285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6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ediate_early_response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REBL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2606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744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AMP_responsive_element_binding_protein-like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BCD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6799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3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TP-binding_cassette_sub-family_D_(ALD)_member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OD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7332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57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opomodulin_2_(neuronal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RIM3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7788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3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ipartite_motif-containing_3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DE4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0115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0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hosphodiesterase_4B_cAMP-specific_(phosphodiesterase_E4_dunce_homolog_Drosophil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DK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3301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9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yruvate_dehydrogenase_kinase_isoenzyme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NRPC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8121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468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eterogeneous_nuclear_ribonucleoprotein_C_(C1/C2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P6V1C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3573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TPase_H+_transporting_lysosomal_42kDa_V1_subunit_C_isoform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RK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9459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6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vaccinia_related_kinase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LRA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70603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95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lycine_receptor_alpha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FRS2IP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71392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2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plicing_factor_arginine/serine-rich_2_interacting_protein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DX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72385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11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eroxiredoxin_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ARB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88617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18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AR_(HIV)_RNA_binding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BCD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962743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34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TP-binding_cassette_sub-family_D_(ALD)_member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RPC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965986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3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ient_receptor_potential_cation_channel_subfamily_C_membe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ANCF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6753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496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anconi_anemia_complementation_group_F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JUN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54051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jun_B_proto-oncogen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PBA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69628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253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myloid_beta_(A4)_precursor_protein-binding_family_A_member_3_(X11-like_2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HPS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7267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6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eoxyhypusine_synthas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OL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9188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390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ucleolar_protein_1_120kD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XN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278727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6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tax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PP2R1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69265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29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phosphatase_2_(formerly_2A)_regulatory_subunit_A_(PR_65)_beta_isoform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KN1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81210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94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yclin-dependent_kinase_inhibitor_1A_(p21_Cip1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XD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86012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35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AX_dimerization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REBL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94546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62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AMP_responsive_element_binding_protein-like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1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098620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17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TGB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28345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85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ntegrin_beta_2_(antigen_CD18_(p95)_lymphocyte_function-associated_antigen_1_macrophage_antigen_1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CC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46139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6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RIP_and_coiled-coil_domain_containing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BC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5987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855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ytoskeleton_associated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EFA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49008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35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efensin_alpha_1_myeloid-related_sequenc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9A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94874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63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olute_carrier_family_9_(sodium/hydrogen_exchanger)_isoform_6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APDH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891871E-00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0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lyceraldehyde-3-phosphate_dehydrogenas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1A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11989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7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1_(glial_high_affinity_glutamate_transporter)_member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NAJC1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26115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03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naJ_(Hsp40)_homolog_subfamily_C_member_10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AM89B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00626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906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ouse_Mammary_Turmor_Virus_Receptor_homolog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C2D1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07168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2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iled-coil_and_C2_domain_containing_1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9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17101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890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mplement_component_1_q_subcomponent_recepto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PS3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21137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82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vacuolar_protein_sorting_35_(yeast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4BP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23556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0000E-006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edd4_binding_protein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SCC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53723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60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ctivating_signal_cointegrator_1_complex_subunit_3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LSTD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87045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702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ale_sterility_domain_containing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7A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06155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7_(cationic_amino_acid_transporter_y+_system)_member_8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HRNA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26468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79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holinergic_receptor_nicotinic_alpha_polypeptide_4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ARD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66274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0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ar-3_partitioning_defective_3_homolog_(C,_elegans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NAJB1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22107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naJ_(Hsp40)_homolog_subfamily_B_member_1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LT3LG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57796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453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ms-related_tyrosine_kinase_3_ligand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NSIG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35155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00000E-005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sulin_induced_gene_2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PP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95813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970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IM_domain_containing_preferred_translocation_partner_in_lipom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YH1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71273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471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yosin_heavy_polypeptide_13_skeletal_muscle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2F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84466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99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2F_transcription_factor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POR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33566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28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rythropoietin_receptor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CEB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33378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10000E-004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cription_elongation_factor_B_(SIII)_polypeptide_1_(15kDa_elongin_C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IT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79983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12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itrilase_1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CNXL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57569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4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ecanex-like_2_(Drosophila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SCL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00808E+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69700E-002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ernardinelli-Seip_congenital_lipodystrophy_2_(seipin)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XNL4A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47526E+00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47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hioredoxin-like_4A </w:t>
            </w:r>
          </w:p>
        </w:tc>
      </w:tr>
      <w:tr>
        <w:trPr/>
        <w:tc>
          <w:tcPr>
            <w:tcW w:w="150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OL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66023E+00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6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56000E-003</w:t>
            </w:r>
          </w:p>
        </w:tc>
        <w:tc>
          <w:tcPr>
            <w:tcW w:w="1096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ucleolar_protein_7_27kDa </w:t>
            </w:r>
          </w:p>
        </w:tc>
      </w:tr>
    </w:tbl>
    <w:p>
      <w:pPr>
        <w:pStyle w:val="Heading1"/>
        <w:suppressLineNumbers/>
        <w:ind w:right="-1305" w:hanging="0"/>
        <w:jc w:val="both"/>
        <w:rPr/>
      </w:pPr>
      <w:r>
        <w:br w:type="page"/>
      </w:r>
      <w:r>
        <w:rPr>
          <w:szCs w:val="24"/>
          <w:lang w:val="en-GB"/>
        </w:rPr>
        <w:t>Supplementary Table</w:t>
      </w:r>
      <w:r>
        <w:rPr>
          <w:szCs w:val="24"/>
        </w:rPr>
        <w:t xml:space="preserve"> 1B:</w:t>
        <w:tab/>
      </w:r>
      <w:r>
        <w:rPr>
          <w:szCs w:val="24"/>
          <w:lang w:val="en-GB"/>
        </w:rPr>
        <w:t>Genes affected by intra-group, inter-individual mRNA expression variances (OA compared to NC):</w:t>
      </w:r>
    </w:p>
    <w:p>
      <w:pPr>
        <w:pStyle w:val="Normal"/>
        <w:rPr/>
      </w:pPr>
      <w:r>
        <w:rPr>
          <w:b/>
          <w:lang w:val="en-GB"/>
        </w:rPr>
        <w:tab/>
        <w:tab/>
        <w:tab/>
        <w:tab/>
      </w:r>
      <w:r>
        <w:rPr>
          <w:b/>
          <w:sz w:val="24"/>
          <w:szCs w:val="24"/>
          <w:lang w:val="en-GB"/>
        </w:rPr>
        <w:t>higher variances in OA</w:t>
      </w:r>
    </w:p>
    <w:p>
      <w:pPr>
        <w:pStyle w:val="Normal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15363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547"/>
        <w:gridCol w:w="1832"/>
        <w:gridCol w:w="1998"/>
        <w:gridCol w:w="1772"/>
        <w:gridCol w:w="8214"/>
      </w:tblGrid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Symbol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variance Fold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Brown-Forsyth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Bonferroni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ull Annotation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-PAC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01726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1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ytokine-like_nuclear_factor_n-pac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TPN1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05150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1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tyrosine_phosphatase_non-receptor_type_1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KT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04530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3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v-akt_murine_thymoma_viral_oncogene_homolog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KBK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37756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7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hibitor_of_kappa_light_polypeptide_gene_enhancer_in_B-cells_kinase_bet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NC45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89037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0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mooth_muscle_cell_associated_protein-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C2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05198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09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ell_division_cycle_2-like_1_(PITSLRE_proteins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PO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65616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5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port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JB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35261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6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ap_junction_protein_beta_1_32kD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MARCC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31468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3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SWI/SNF_related_matrix_associated_actin_dependent_regulator_of_chromatin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_subfamily_c_membe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FP36L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75046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57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zinc_finger_protein_36_C3H_type-like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PO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55783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326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portin_8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7C-NTP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99150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5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euronal_thread_protein_AD7c-NTP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F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41154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040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eurofibromin_1_(neurofibromatosis_von_Recklinghausen_disease_Watson_diseas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AF1C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22743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465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ATA_box_binding_protein_(TBP)-associated_factor_RNA_polymerase_I_C_110kD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PN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11582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91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ps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2AFX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32201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91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2A_histone_family_member_X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DCCAG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86882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293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erologically_defined_colon_cancer_antigen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TX1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70421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yntaxin_16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TF2I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12480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58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eneral_transcription_factor_II_i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OB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64058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387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ducer_of_ERBB2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CLRE1C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55735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9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NA_cross-link_repair_1C_(PSO2_homolog_S,_cerevisia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OLDIP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46753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408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lymerase_(DNA-directed)_delta_interacting_protein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SP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39309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85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entrosome_spindle_pole_associated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NL3L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30621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822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uanine_nucleotide_binding_protein-like_3_(nucleolar)-lik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UGB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9501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UG_triplet_repeat_RNA_binding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EM126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01322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69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uncharacterized_hypothalamus_protein_HT007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1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97944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318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18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NAJC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90706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8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naJ_(Hsp40)_homolog_subfamily_C_member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26A1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65999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2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olute_carrier_family_26_member_10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PKB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63076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90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gen_activated_protein_kinase_binding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C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48385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9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cid_phosphatase_1_solubl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23476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47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AD1_homolog_(S,_pomb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GA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3489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349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olgi_associated_gamma_adaptin_ear_containing_ARF_binding_protein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OCK1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99633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287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edicator_of_cytokinesis_10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HX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9758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EAH_(Asp-Glu-Ala-His)_box_polypeptide_9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FI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9126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7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fi1_homolog_spindle_assembly_associated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N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5749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49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troph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AM48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58537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9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amily_with_sequence_similarity_48_member_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4GALT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55131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35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UDP-Gal:betaGlcNAc_beta_14-_galactosyltransferase_polypeptid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IZ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48099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05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idely-interspaced_zinc_finger_motifs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CL2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25127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52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CL2-lik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SNK2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22150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5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sein_kinase_2_alpha_1_polypeptid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PRS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14890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5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lutamyl-prolyl-tRNA_synthet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TSE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11793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-2_and_S-phase_expressed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B3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3996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00000E-006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AB35_member_RAS_oncogene_family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LHL2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90154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030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elch-like_20_(Drosophil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S1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78548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920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S10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DCD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6772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00000E-006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grammed_cell_death_6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SN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7856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elsolin_(amyloidosis_Finnish_typ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IC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2408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40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icaudal_D_homolog_1_(Drosophil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UBGCP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8011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6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ubulin_gamma_complex_associated_prote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NRH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6927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50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onadotropin-releasing_hormone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P2A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5928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TPase_Ca++_transporting_cardiac_muscle_slow_twitch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RMD4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3139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81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ERM_domain_containing_4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TGLF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1839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6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entaurin_gamma-like_family_membe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PTBN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0751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2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pectrin_beta_non-erythrocytic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MGCS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0520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94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3-hydroxy-3-methylglutaryl-Coenzyme_A_synthase_1_(solubl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MA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27077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801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MA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AF6L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25912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008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lang w:val="en-GB"/>
              </w:rPr>
              <w:t xml:space="preserve">TAF6-like_RNA_polymerase_II_p300/CBP-associated_factor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EF1D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9816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548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ukaryotic_translation_elongation_factor_1_delta_(guanine_nucleotide_exchange_protein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CR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7328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141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atural_cytotoxicity_triggering_receptor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F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4261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6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leukin_enhancer_binding_factor_3_90kD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OXJ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1495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17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orkhead_box_J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FRS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0739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plicing_factor_arginine/serine-rich_8_(suppressor-of-white-apricot_homolog_Drosophil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HMT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3719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32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erine_hydroxymethyltransferase_1_(solubl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KAC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9095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9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kinase_cAMP-dependent_catalytic_alph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AM1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8481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5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_disintegrin_and_metalloproteinase_domain_15_(metargidin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RPL1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5135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42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chondrial_ribosomal_protein_L18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DX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3594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6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eroxiredox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IAPH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6258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28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iaphanous_homolog_2_(Drosophil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RRM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5548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462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erine/arginine_repetitive_matrix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PI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8741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998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eptidylprolyl_isomerase_A_(cyclophilin_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S1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8669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756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ynovial_sarcoma_translocation_chromosome_18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FI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7884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0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fi1_homolog_spindle_assembly_associated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ODH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6688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31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line_dehydrogenase_(oxidase)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DFY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3342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76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D_repeat_and_FYVE_domain_containing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ADK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1667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20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AD_kin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HOC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8891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2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HO_complex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RPR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6659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4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gnal_recognition_particle_receptor_('docking_protein'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NBP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4710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AN_binding_prote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TO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2712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90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atso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2M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5878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eta-2-microglobul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BBP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7565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89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etinoblastoma_binding_protein_6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APOL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6747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141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oly(A)_polymerase_alph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C2L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2360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94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ell_division_cycle_2-like_5_(cholinesterase-related_cell_division_controller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ERE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9255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51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rginine-glutamic_acid_dipeptide_(RE)_repeats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TF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7461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72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cription_termination_factor_RNA_polymerase_I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RTAP5-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6124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eratin_associated_protein_5-8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A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0893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693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eplication_protein_A4_34kD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LEC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5064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59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lectin_1_intermediate_filament_binding_protein_500kD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SMB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3401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725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asome_(prosome_macropain)_subunit_beta_type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NKH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3264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60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nkyrin_repeat_and_KH_domain_containing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UGB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9286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1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UG_triplet_repeat_RNA_binding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NG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8995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5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ndoglin_(Osler-Rendu-Weber_syndrome_1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PLP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5647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2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myloid_beta_(A4)_precursor-like_prote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EX26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5482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391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estis_expressed_sequence_26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UT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4677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12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ucosyltransferase_2_(secretor_status_included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DHHC1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4301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72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DHHC-type_containing_1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RPL4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2374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51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chondrial_ribosomal_protein_L49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SK3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1884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09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lycogen_synthase_kinase_3_alph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BTB4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1558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763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zinc_finger_protein_297B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PO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9803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684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portin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PM1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9552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149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phosphatase_1A_(formerly_2C)_magnesium-dependent_alpha_isoform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RB1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8945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3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rowth_factor_receptor-bound_protein_10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-PAC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7499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ytokine-like_nuclear_factor_n-pac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MYM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5341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735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zinc_finger_protein_198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DR6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2816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WD_repeat_domain_68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APD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7159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72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AP_associated_domain_containing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BE2D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5532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614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ubiquitin-conjugating_enzyme_E2D_2_(UBC4/5_homolog_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DUFB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3973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247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ADH_dehydrogenase_(ubiquinone)_1_beta_subcomplex_6_17kD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P3K7IP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3259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726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gen-activated_protein_kinase_kinase_kinase_7_interacting_prote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H2D3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3017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66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H2_domain_containing_3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I4KII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2577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9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atidylinositol_4-kinase_type_II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PCS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2076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99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gnal_peptidase_complex_subunit_1_homolog_(S,_cerevisia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REBF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1422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62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terol_regulatory_element_binding_transcription_factor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ACH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2978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TB_and_CNC_homology_1_basic_leucine_zipper_transcription_factor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AX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1216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711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aired_box_gene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M2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7811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966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M2_ganglioside_activator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IAA010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7635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64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010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KP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6409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7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lakophilin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TC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4791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216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etratricopeptide_repeat_domain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ADK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3521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41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AD_kin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RS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2886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rsenate_resistance_protein_ARS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MEK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1418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2010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RMD4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8077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460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ERM_domain_containing_4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ALR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7959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0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ind w:right="-1609" w:hanging="0"/>
              <w:jc w:val="both"/>
              <w:rPr/>
            </w:pPr>
            <w:r>
              <w:rPr/>
              <w:t xml:space="preserve">Calreticul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BF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1322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87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T-binding_transcription_facto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TPB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0637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7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TP_binding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CBD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8119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1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cyl-Coenzyme_A_binding_domain_containing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LCG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4870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142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olipase_C_gamma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FR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2911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028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zinc_finger_RNA_binding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P3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0584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77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ibonuclease_P/MRP_30kDa_subunit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MAD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9528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7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MAD_mothers_against_DPP_homolog_2_(Drosophil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SL3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3710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1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ale-specific_lethal_3-like_1_(Drosophil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ARDH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3430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660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arcosine_dehydrogen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NAJB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2811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421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naJ_(Hsp40)_homolog_subfamily_B_member_6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RBK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2263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38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drenergic_beta_receptor_kinas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PP2R5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0799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755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phosphatase_2_regulatory_subunit_B_(B56)_beta_isoform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ED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0296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96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ediator_of_RNA_polymerase_II_transcription_subunit_6_homolog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OHH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7521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18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EAT-like_(PBS_lyase)_repeat_containing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SME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4033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91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asome_(prosome_macropain)_activator_subunit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RRM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3563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erine/arginine_repetitive_matrix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RP6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3017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chondrial_ribosomal_protein_6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N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2103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4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ibronect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FI1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0370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feron_gamma-inducible_protein_16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N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8934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ibronect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NGA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7463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001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an_GTPase_activating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4567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1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dducin_1_(alph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ADH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3286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7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hydroxyacyl-Coenzyme_A_dehydrogenase/3-ketoacyl-Coenzyme_A_thiolase/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enoyl-Coenzyme_A_hydratase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PS13D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0071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42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vacuolar_protein_sorting_13D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R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9914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DP-ribosylation_factor-lik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FAAP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6247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7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onoformate_immuno-associated_protein_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DLIM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5870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DZ_and_LIM_domain_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FN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5642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7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fus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NK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2945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93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WNK_lysine_deficient_protein_kinas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BX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2620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e-B-cell_leukemia_transcription_facto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PP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1010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0000E-006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myloid_beta_(A4)_precursor_protein_(protease_nexin-II_Alzheimer_diseas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ICER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918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3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icer1_Dcr-1_homolog_(Drosophil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ER1L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685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879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er-1-like_3_myoferlin_(C,_elegans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HACTR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4307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633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atase_and_actin_regulato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PIP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1743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898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pore_complex_interacting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RF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1027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884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feron_regulatory_factor_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SPA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0136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0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eat_shock_70kDa_protein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RCH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9095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36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eucine-rich_repeats_and_calponin_homology_(CH)_domain_containing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AF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7283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274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caffold_attachment_factor_B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LOT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7067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480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lotill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ZF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6741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45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protein_42_(myeloid-specific_retinoic_acid-responsiv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O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0841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00000E-006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opoisomerase_(DNA)_I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BLIM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0314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013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ctin_binding_LIM_protein_family_member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ETD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9039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466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/SET_domain_containing_protein_8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FAI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8535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10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umor_necrosis_factor_alpha-induced_protein_1_(endothelial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IOK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7199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46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O_kinase_3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HF20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7000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27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D_finger_protein_20-lik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BTB2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5098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072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and_BTB_domain_containing_20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RIM2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3076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71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ipartite_motif-containing_2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OX1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2187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57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X17_homolog_cytochrome_c_oxidase_assembly_protein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P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9325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933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crotubule-associated_protein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IN3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8138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901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N3_homolog_B_transcription_regulator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SR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7257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16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gnal_sequence_receptor_delta_(translocon-associated_protein_delt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NKRD1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4148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980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nkyrin_repeat_domain_1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EF1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3656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ukaryotic_translation_elongation_factor_1_alpha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AT2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0210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7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AT2_domain_containing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NAPC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9137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01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naphase_promoting_complex_subunit_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RAPPC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8770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17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fficking_protein_particle_complex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2M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7487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eta-2-microglobul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GFBR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6689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forming_growth_factor_beta_receptor_II_(70/80kD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LG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6605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990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iscs_large_homolog_1_(Drosophil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PN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5448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5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ialophorin_(gpL115_leukosialin_CD43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TK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3553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028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erine/threonine_kinase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BR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1571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7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Ubiquitin_protein_ligase_E3_component_n-recogn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TGLF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1436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482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entaurin_gamma-like_family_membe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IF2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0402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9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nesin_family_member_2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DUFA1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8518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44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ADH_dehydrogenase_(ubiquinone)_1_alpha_subcomplex_1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RP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7552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95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europil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DM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7229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64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_domain_containing_2_with_ZNF_doma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IL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6785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3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villin_2_(ezrin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CDHGC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5702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6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ocadherin_gamma_subfamily_C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CTR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5532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RP2_actin-related_protein_2_homolog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FRS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5218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19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plicing_factor_arginine/serine-rich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FTN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4343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957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aft-linking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WC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4337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72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H3-only_member_B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TPR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3750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tyrosine_phosphatase_receptor_type_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9A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3480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817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olute_carrier_family_9_(sodium/hydrogen_exchanger)_isoform_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LF1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2478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178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ruppel-like_factor_1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CM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0876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909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CM4_minichromosome_maintenance_deficient_4_(S,_cerevisia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EM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9448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0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membrane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MP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9029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461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MP3_U3_small_nucleolar_ribonucleoprotein_homolog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SNK2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8396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5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sein_kinase_2_alpha_1_polypeptid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IAO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6938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981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WD_repeat_domain_39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HMP2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6331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40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hromatin_modifying_protein_2B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LPK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6150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21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lpha-kinas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XNIP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6052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858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hioredoxin_interacting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FRS1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5607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0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plicing_factor_arginine/serine-rich_10_(transformer_2_homolog_Drosophil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BX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5240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995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e-B-cell_leukemia_transcription_factor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HF21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4628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867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D_finger_protein_21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HRA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4428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385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yroid_hormone_receptor_associated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PF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3798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265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egulator_of_nonsense_transcripts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PP3C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3362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26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phosphatase_3_catalytic_subunit_beta_isoform_(calcineurin_A_bet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PO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1674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0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port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NDO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0131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342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0830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NAJC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0033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873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2'3'-cyclic_nucleotide_3'_phosphodiester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RID5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5596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947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T_rich_interactive_domain_5A_(MRF1-lik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TB4R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5213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661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leukotriene_B4_receptor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N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4528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7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ibronect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2AF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3837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716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U2_(RNU2)_small_nuclear_RNA_auxiliary_factor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KCE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2261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68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ein_kinase_C_epsilo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BXW1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0241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-box_and_WD-40_domain_protein_1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AWR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0166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396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KC_apoptosis_WT1_regulator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EF1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9439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ukaryotic_translation_elongation_factor_1_alpha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YNLRB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9093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49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ynein_cytoplasmic_light_polypeptide_2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RS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6914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5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ethionine-tRNA_synthet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TRC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6533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514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eta-transducin_repeat_containing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7A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5043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7_(cationic_amino_acid_transporter_y+_system)_member_8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SF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4171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2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eat_shock_transcription_facto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NPP4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3900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235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ositol_polyphosphate-4-phosphatase_type_I_107kD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C3H11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3482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1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CCCH-type_containing_11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MC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3240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55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MC5_structural_maintenance_of_chromosomes_5-like_1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IRE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1522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957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lang w:val="en-GB"/>
              </w:rPr>
              <w:t xml:space="preserve">autoimmune_regulator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T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1211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8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etastasis_associated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ORC5L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824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415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origin_recognition_complex_subunit_5-like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PHN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8905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472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ephyr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AT2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7938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2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AT2_domain_containing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YNPO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6881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00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ynaptopod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4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6809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8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D40_antigen_(TNF_receptor_superfamily_member_5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ARS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4035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58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enylalanine-tRNA_synthetase_2_(mitochondrial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AZ2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955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49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romodomain_adjacent_to_zinc_finger_domain_2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1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846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9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1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BL1X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676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3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ducin_(beta)-like_1X-linked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FAAP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1207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710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onoformate_immuno-associated_protein_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AB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1182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52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1_for_muc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D5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0918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78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AD50_homolog_(S,_cerevisia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BX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9656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823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ng-box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BM2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9588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NA_binding_motif_protein_2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3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9275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95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38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ROP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9071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7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isplatin_resistance-associated_overexpressed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KAR2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8945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86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kinase_cAMP-dependent_regulatory_type_II_alph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PS15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7960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01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pidermal_growth_factor_receptor_pathway_substrate_15-lik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C2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7948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44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ell_division_cycle_2-like_1_(PITSLRE_proteins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OP3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7019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865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opoisomerase_(DNA)_III_alph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EM2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5956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279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membrane_protein_28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PPB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4860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393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9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NPLA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4408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090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atatin-like_phospholipase_domain_containing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26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0799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37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26_(sulfate_transporter)_membe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ATA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9796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096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ATA_binding_prote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EPS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9382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74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ALBP1_associated_Eps_domain_containing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DUFS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7655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14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ADH_dehydrogenase_(ubiquinone)_Fe-S_protein_3_30kD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PFI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6890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721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lang w:val="en-GB"/>
              </w:rPr>
              <w:t>protein_tyrosine_phosphatase_receptor_type_f_polypeptide_interacting_protein_alpha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ZF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6629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849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protein_42_(myeloid-specific_retinoic_acid-responsiv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P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6629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49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ipeptidyl_peptidase_I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PO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6085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port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SMB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146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345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asome_(prosome_macropain)_subunit_beta_typ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PMT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3919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177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hiopurine_S-methyltransfer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ACH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3868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68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TB_and_CNC_homology_1_basic_leucine_zipper_transcription_facto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NAPC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3495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435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mall_nuclear_RNA_activating_complex_polypeptide_5_19kD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LCN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2778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17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hosphate_cytidylyltransferase_1_choline_beta_isoform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KAR2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2441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9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kinase_cAMP-dependent_regulatory_type_II_alph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PF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1770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7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P3_pre-mRNA_processing_factor_3_homolog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RPS1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1023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56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chondrial_ribosomal_protein_S1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SF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0797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378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epatitis_B_virus_x_associated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NF60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0514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888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Zinc_finger_protein_609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DR4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0062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0000E-006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WD_repeat_domain_4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AL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9877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48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ldesmo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B1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8789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993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AB14_member_RAS_oncogene_family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F3B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7664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2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plicing_factor_3b_subunit_1_155kD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IF4G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5999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1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ukaryotic_translation_initiation_factor_4_gamma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OGFR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180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977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opioid_growth_factor_receptor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CDHGA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1436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66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ocadherin_gamma_subfamily_A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TATSF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024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2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IV_TAT_specific_facto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FRS1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4561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4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plicing_factor_arginine/serine-rich_1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I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3943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5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untingtin_interacting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AT2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3904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AT2_domain_containing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IC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3298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1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ypermethylated_in_cancer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NRPD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867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82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lang w:val="en-GB"/>
              </w:rPr>
              <w:t xml:space="preserve">Heterogeneous_nuclear_ribonucleoprotein_D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LLT1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1341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68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lang w:val="en-GB"/>
              </w:rPr>
              <w:t xml:space="preserve">myeloid/lymphoid_or_mixed-lineage_leukemia_translocated_to_10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JMJD2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035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0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jumonji_domain_containing_2B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SPC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1078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979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araspeckle_component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IAA025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0644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525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0256_gene_product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SP3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0553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2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ubiquitin_specific_protease_3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TI1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0277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69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vesicle_transport_through_interaction_with_t-SNAREs_homolog_1B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NF1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9996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ng_finger_protein_1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GUOK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96572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96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eoxyguanosine_kin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BC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9635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7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ubiquitin_C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OPS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9052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10000E-004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P9_constitutive_photomorphogenic_homolog_subunit_6_(Arabidopsis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ON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8913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50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ON_DNA_binding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YO1C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79517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29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yosin_IC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BXIP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7688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97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epatitis_B_virus_x_interacting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OGFR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6367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08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opioid_growth_factor_receptor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YES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3581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139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V-yes-1_Yamaguchi_sarcoma_viral_oncogene_homolog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ED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3113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oated_vesicle_membrane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XRCC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5845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X-ray_repair_complementing_defective_repair_in_Chinese_hamster_cells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35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1684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35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BM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1580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14300E-002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NA_binding_motif_protein_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CCHC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03863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63000E-003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CCHC_domain_containing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ET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01808E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00000E-005</w:t>
            </w:r>
          </w:p>
        </w:tc>
        <w:tc>
          <w:tcPr>
            <w:tcW w:w="8214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ET_translocation_(myeloid_leukemia-associated) 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US"/>
        </w:rPr>
        <w:tab/>
        <w:tab/>
        <w:tab/>
        <w:tab/>
      </w:r>
      <w:r>
        <w:rPr>
          <w:b/>
          <w:sz w:val="24"/>
          <w:szCs w:val="24"/>
          <w:lang w:val="en-US"/>
        </w:rPr>
        <w:t>higher variances in NC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5222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547"/>
        <w:gridCol w:w="1832"/>
        <w:gridCol w:w="1998"/>
        <w:gridCol w:w="1772"/>
        <w:gridCol w:w="8073"/>
      </w:tblGrid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Symbol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variance Fold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Brown-Forsyth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Bonferroni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ull Annotation</w:t>
            </w:r>
          </w:p>
        </w:tc>
      </w:tr>
      <w:tr>
        <w:trPr>
          <w:trHeight w:val="196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SX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0247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963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sh_homeo_box_homolog_2_(Drosophil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NMT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1951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500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istamine_N-methyltransfer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O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009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19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lock_of_proliferatio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ABARAP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613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799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ABA(A)_receptor-associated_protein_lik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HEM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788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85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hioesterase_superfamily_member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DH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3526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544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alate_dehydrogenase_1_NAD_(solubl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KAG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4833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1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kinase_AMP-activated_gamma_1_non-catalytic_subunit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NAJC1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4848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799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naJ_(Hsp40)_homolog_subfamily_C_member_10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TUS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6554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342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chondrial_tumor_suppresso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ARS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6819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549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valyl-tRNA_synthet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MURF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7359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818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MAD_specific_E3_ubiquitin_protein_ligas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CTN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8131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668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ynactin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LRP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8559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56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old_autoinflammatory_syndrom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ELF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8582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32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asal_embryonic_LHRH_factor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ES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9719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4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rboxylesterase_4-lik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OL8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0326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449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ollagen_type_VIII_alpha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KAP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0375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5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_kinase_(PRKA)_anchor_prote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CNMB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066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850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tassium_large_conductance_calcium-activated_channel_subfamily_M_beta_membe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ADD45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6540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83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rowth_arrest_and_DNA-damage-inducible_bet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YTHDF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7808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18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YTH_domain_family_member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L37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8251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4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L37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CN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8418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522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ecor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YWHAE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9188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537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yrosine_3-monooxygenase/tryptophan_5-monooxygenase_activation_protein_epsilon_polypeptid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PA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9241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1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PAA1P_anchor_attachment_protein_1_homolog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XOC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1380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087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xocyst_complex_component_7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OP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2835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926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cessing_of_precursor_4_ribonuclease_P/MRP_subunit_(S,_cerevisia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EX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2850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224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eroxisomal_biogenesis_factor_7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CP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020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04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terol_carrier_prote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P8B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185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900000E-005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TPase_Class_I_type_8B_membe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YOG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5747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473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yogenin_(myogenic_factor_4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M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7210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731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pithelial_membrane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AM45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7889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2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amily_with_sequence_similarity_45_member_B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DCBP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8378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001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yndecan_binding_protein_(syntenin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TR5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9031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514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5-hydroxytryptamine_(serotonin)_receptor_5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YNLRB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1274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688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ynein_cytoplasmic_light_polypeptide_2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FRS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1772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218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plicing_factor_arginine/serine-rich_7_35kD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B4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2251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2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AB4A_member_RAS_oncogene_family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IRP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4845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00000E-005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tyrosine_phosphatase_non-receptor_type_substrat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IAA019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6155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70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0194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2A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6870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04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2_(facilitated_glucose_transporter)_member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OSPD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7080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700000E-005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otile_sperm_domain_containing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TN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9145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440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leiotrophin_(heparin_binding_growth_factor_8_neurite_growth-promoting_factor_1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IF4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9310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52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ukaryotic_translation_initiation_factor_4A_isoform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7A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1387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70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7_(cationic_amino_acid_transporter_y+_system)_member_8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LR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1752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269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oll-like_receptor_7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QDPR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4287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860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quinoid_dihydropteridine_reduct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KR7A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4472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707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ldo-keto_reductase_family_7_member_A2_(aflatoxin_aldehyde_reductas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QCRC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4919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41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ubiquinol-cytochrome_c_reductase_core_protein_I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KAC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5365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075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kinase_cAMP-dependent_catalytic_bet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TC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6341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8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etratricopeptide_repeat_doma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IAA165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7114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393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1659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3/06/0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7495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234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embrane-associated_ring_finger_(C3HC4)_6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LF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9454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24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ruppel-like_factor_6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YIPF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9554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21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Yip1_domain_family_member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IF5A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501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851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ukaryotic_translation_initiation_factor_5A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MBR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1529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4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LMBR1_domain_containing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XNL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3345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400000E-005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hioredoxin-like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MARCA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3668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229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SWI/SNF_related_matrix_associated_actin_dependent_regulator_of_chromatin_</w:t>
            </w:r>
          </w:p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lang w:val="en-GB"/>
              </w:rPr>
              <w:t xml:space="preserve">subfamily_a_member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MS2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4278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681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ostmeiotic_segregation_increased_2-lik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BPMS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5372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16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NA_binding_protein_with_multiple_splicing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WSR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8823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19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wing_sarcoma_breakpoint_regio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THB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0305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161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arathyroid_hormone-responsive_B1_gen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C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1616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11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yeloid_cell_leukemia_sequence_1_(BCL2-related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R4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2541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5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receptor_subfamily_4_group_A_membe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TN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3394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28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nectin_1_(kinesin_receptor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G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3845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19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spartylglucosaminid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BHD14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4058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1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bhydrolase_domain_containing_14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NRPDL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5256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22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eterogeneous_nuclear_ribonucleoprotein_D-lik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LF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6965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29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ruppel-like_factor_6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4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8941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0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D44_antigen_(homing_function_and_Indian_blood_group_system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FRSF11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9100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431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umor_necrosis_factor_receptor_superfamily_member_11b_(osteoprotegerin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D1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2774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742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AD17_homolog_(S,_pomb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EX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2787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942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rain_expressed_X-linked-lik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GE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2923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583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KD2_interactor_golgi_and_endoplasmic_reticulum_associated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35E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4359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653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uccinate_dehydrogenase_complex_subunit_D_integral_membrane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TN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6844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329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eticulon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AM1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6973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00000E-005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_disintegrin_and_metalloproteinase_domain_17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RYBA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1286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925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rystallin_beta_A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OLC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2951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01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olar_and_coiled-body_phospho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DGF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0666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640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latelet-derived_growth_factor_alpha_polypeptid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ADD45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1528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168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rowth_arrest_and_DNA-damage-inducible_bet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H3BGRL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1554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8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H3_domain_binding_glutamic_acid-rich_protein_lik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25A3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2584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439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olute_carrier_family_25_member_37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COA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3218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4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uclear_receptor_coactivator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GCD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3586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348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arcoglycan_delta_(35kDa_dystrophin-associated_glycoprotein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FEM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5137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98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GF-containing_fibulin-like_extracellular_matrix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YRK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7964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441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ual-specificity_tyrosine-(Y)-phosphorylation_regulated_kinase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P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8243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39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crotubule-associated_protein_7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HPS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9174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304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eoxyhypusine_synth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GF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1247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7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epatocyte_growth_factor_(hepapoietin_A_scatter_factor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PA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1689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252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PAA1P_anchor_attachment_protein_1_homolog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NX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1889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9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orting_nex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EBP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2093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787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CAAT/enhancer_binding_protein_(C/EBP)_bet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IV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2260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82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D27-binding_(Siva)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1GALT1C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3657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1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1GALT1-specific_chaperon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FP36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6613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00000E-005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zinc_finger_protein_36_C3H_type-lik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OXC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7469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7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omeo_box_C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YRK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7864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53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ual-specificity_tyrosine-(Y)-phosphorylation_regulated_kinase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VL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8723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7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uclear_VCP-lik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SC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1717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100000E-005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leckstrin_homology_Sec7_and_coiled-coil_domains_1(cytohesin_1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AGLU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2157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78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-acetylglucosaminidase_alpha-_(Sanfilippo_disease_IIIB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RIG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3898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219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eucine-rich_repeats_and_immunoglobulin-like_domains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SCD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3928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08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leckstrin_homology_Sec7_and_coiled-coil_domains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H3Y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4212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622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H3_domain_containing_Ysc84-like_1_(S,_cerevisia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4GALT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4752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05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UDP-Gal:betaGlcNAc_beta_14-_galactosyltransferase_polypeptid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H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9398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61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hromodomain_helicase_DNA_binding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JMJD2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1857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728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Jumonji_domain_containing_2B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C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2875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637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enascin_C_(hexabrachion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NF1LK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4366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NF1-like_kin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Z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9412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941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rizzled_homolog_1_(Drosophil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JUN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9755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6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v-jun_sarcoma_virus_17_oncogene_homolog_(avian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APZ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1408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563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apping_protein_(actin_filament)_muscle_Z-line_alpha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FKBI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6261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8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factor_of_kappa_light_polypeptide_gene_enhancer_in_B-cells_inhibitor_alph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DHHC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7231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0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DHHC-type_containing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UTBC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3375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0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UN_and_TBC1_domain_containing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EGF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3851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717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vascular_endothelial_growth_factor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IC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3917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5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5-aminoimidazole-4-carboxamide_ribonucleotide_formyltransferase/IMP_cyclohydrol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TSO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4694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21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thepsin_O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PP1R3C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7348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4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phosphatase_1_regulatory_(inhibitor)_subunit_3C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NH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7632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00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nuclease/angiogenin_inhibito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DE4DIP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0076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055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hosphodiesterase_4D_interacting_protein_(myomegalin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LB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0499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84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alA_binding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BKS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3203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09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kin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FP36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7228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44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protein_36_C3H_type_homolog_(mous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TA4H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9208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44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leukotriene_A4_hydrol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SG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9530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872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egnancy_specific_beta-1-glycoprotein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P6V0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1877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68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TPase_H+_transporting_lysosomal_38kDa_V0_subunit_d_isoform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MPR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6344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641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uanosine_monophosphate_reductase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EGF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1215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723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vascular_endothelial_growth_factor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NAJB1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5697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70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naJ_(Hsp40)_homolog_subfamily_B_member_1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AMM50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7624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00000E-005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GI-51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C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8216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00000E-005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yeloid_cell_leukemia_sequence_1_(BCL2-related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EMA4G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7020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53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ema_domain_immunoglobulin_domain_transmembrane_domain_and_short_cytoplasmic_doma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ALNT1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1319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34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lang w:val="en-GB"/>
              </w:rPr>
              <w:t xml:space="preserve">UDP-N-acetyl-alpha-D-galactosamine: polypeptide_N-acetylgalactosaminyltransferase_1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AI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2735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703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rain-specific_angiogenesis_inhibito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NAPC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6316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87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mall_nuclear_RNA_activating_complex_polypeptide_3_50kD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FAM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8035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5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cription_factor_A_mitochondrial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DR4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8480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430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WD_repeat_domain_4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LN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8506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98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eroid-lipofuscinosis_neuronal_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DELR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2013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98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KDEL_(Lys-Asp-Glu-Leu)_endoplasmic_reticulum_protein_retention_receptor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ARM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3204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28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terile_alpha_and_TIR_motif_containing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RRC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1561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00000E-005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leucine_rich_repeat_containing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GF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2233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24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epatocyte_growth_factor_(hepapoietin_A_scatter_factor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CDH1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5136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61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ocadherin_17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AM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5844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4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_disintegrin_and_metalloproteinase_domain_7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19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6857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19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19_(folate_transporter)_membe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TAT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6951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10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gnal_transducer_and_activator_of_transcription_1_91kD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OTUB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7680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551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OTU_domain_ubiquitin_aldehyde_binding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OCS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4254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6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uppressor_of_cytokine_signaling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FAIP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5244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853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umor_necrosis_factor_alpha-induced_protein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KK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5337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830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ickkopf_homolog_2_(Xenopus_laevis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LD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2744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28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ihydrolipoamide_dehydrogen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RF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6173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730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RF2_subunit_of_RNA_polymerase_III_transcription_initiation_factor_BRF1-lik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YC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3841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49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v-myc_myelocytomatosis_viral_oncogene_homolog_(avian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BL4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0853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754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ubiquitin-like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IMC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1177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948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eceptor_associated_protein_80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ERB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6670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38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AI-1_mRNA_binding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OL1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8328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088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ollagen_type_I_alpha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AZA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60214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74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AZ_associated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ECH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3246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569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errochelatase_(protoporphyri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29A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4154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628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29_(nucleoside_transporters)_member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ET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4397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72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ET_translocation_(myeloid_leukemia-associated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BX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7827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907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hromobox_homolog_8_(Pc_class_homolog_Drosophil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TFG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1126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003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-cell_immunomodulatory_protein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CEB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4260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67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cription_elongation_factor_B_(SIII)_polypeptide_1_(15kDa_elongin_C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R4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7308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10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receptor_subfamily_4_group_A_membe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MUR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9342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46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euromedin_U_recepto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USP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6897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09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ual_specificity_phosphatase_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RL6IP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7536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70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DP-ribosylation-like_factor_6_interacting_protein_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PP2R1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3841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027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phosphatase_2_(formerly_2A)_regulatory_subunit_A_(PR_65)_beta_isoform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P6V1C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4271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5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TPase_H+_transporting_lysosomal_42kDa_V1_subunit_C_isoform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HRNB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72597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844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holinergic_receptor_nicotinic_beta_polypeptide_1_(muscle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SP90A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74405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771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eat_shock_90kDa_protein_1_alph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AM89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79079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014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ouse_Mammary_Turmor_Virus_Receptor_homolog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IGT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90068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963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atidylinositol_glycan_class_T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EPD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14356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814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eptidase_D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ARB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14569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77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AR_(HIV)_RNA_binding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C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27009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74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yeloid_cell_leukemia_sequence_1_(BCL2-related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ET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40980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070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ET_translocation_(myeloid_leukemia-associated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FIL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52110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792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uclear_factor_interleukin_3_regulated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PNB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56811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969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aryopherin_(importin)_beta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LHDC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68986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100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elch_domain_containing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IPARP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1841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770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CDD-inducible_poly(ADP-ribose)_polymer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KN1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2019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920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yclin-dependent_kinase_inhibitor_1A_(p21_Cip1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PA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4281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85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PAA1P_anchor_attachment_protein_1_homolog_(yeast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XRCC4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4811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146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X-ray_repair_complementing_defective_repair_in_Chinese_hamster_cells_4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CNL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8523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090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yclin_L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NF18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4894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89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ng_finger_protein_187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1R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5609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27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leukin_1_receptor_type_I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PP1R15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91946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12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phosphatase_1_regulatory_(inhibitor)_subunit_15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ORO1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91964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734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ronin_actin_binding_protein_1B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IC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94545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1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c_family_member_1_(odd-paired_homolog_Drosophil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NAJB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968793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7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naJ_(Hsp40)_homolog_subfamily_B_member_9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0867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84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eplication_protein_A1_70kD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LT8D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1041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521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lycosyltransferase_8_domain_containing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TDSR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5648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329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atidylserine_receptor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NT5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7090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703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ingless-type_MMTV_integration_site_family_member_5B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CD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489739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377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uppressor_of_S,_cerevisiae_gcr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CNK1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499686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08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tassium_channel_subfamily_K_member_15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R4A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589671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3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receptor_subfamily_4_group_A_member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RG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737960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19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evelopmentally_regulated_GTP_binding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1A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748515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039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1_(glial_high_affinity_glutamate_transporter)_member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BMS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98082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75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NA_binding_motif_single_stranded_interacting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TGB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2758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11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lang w:val="en-GB"/>
              </w:rPr>
              <w:t xml:space="preserve">integrin_beta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4B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18854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263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edd4_binding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DAC1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80802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896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istone_deacetylase_1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NSIG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36388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62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sulin_induced_gene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2A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758167E-00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195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2_(facilitated_glucose_transporter)_member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JUND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8212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100000E-005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jun_D_proto-oncogen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UFIP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57967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27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fragile_X_mental_retardation_protein_interacting_protei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T2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84030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1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ethionine_adenosyltransferase_II_alph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SNK1A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58017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171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sein_kinase_1_alpha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OH11CR2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70930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166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oss_of_heterozygosity_11_chromosomal_region_2_gene_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LAS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90819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56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minolevulinate_delta-_synthas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6SF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04094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7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membrane_6_superfamily_member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TGB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59112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904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tegrin_beta_2_lymphocyte_function-associated_antigen_1_macrophage_antigen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F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90380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720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ctivating_transcription_factor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HO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01717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876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as_homolog_gene_family_member_B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ADD45B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40521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1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rowth_arrest_and_DNA-damage-inducible_bet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XCL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73533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148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hemokine_(C-X-C_motif)_ligand_2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NRPH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05303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08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eterogeneous_nuclear_ribonucleoprotein_H3_(2H9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CNXL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78092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16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ecanex-like_2_(Drosophila)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FAIP3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22234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10000E-00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umor_necrosis_factor_alpha-induced_protein_3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APDH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49720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786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lyceraldehyde-3-phosphate_dehydrogenase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IT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60073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515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itrilase_1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EGF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16975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93000E-00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vascular_endothelial_growth_factor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XNL4A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15448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422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hioredoxin-like_4A </w:t>
            </w:r>
          </w:p>
        </w:tc>
      </w:tr>
      <w:tr>
        <w:trPr>
          <w:trHeight w:val="240" w:hRule="atLeast"/>
        </w:trPr>
        <w:tc>
          <w:tcPr>
            <w:tcW w:w="154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OL7</w:t>
            </w:r>
          </w:p>
        </w:tc>
        <w:tc>
          <w:tcPr>
            <w:tcW w:w="183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48953E+00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82900E-00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ucleolar_protein_7_27kDa </w:t>
            </w:r>
          </w:p>
        </w:tc>
      </w:tr>
    </w:tbl>
    <w:p>
      <w:pPr>
        <w:pStyle w:val="Heading1"/>
        <w:suppressLineNumbers/>
        <w:ind w:right="-1305" w:hanging="0"/>
        <w:jc w:val="both"/>
        <w:rPr/>
      </w:pPr>
      <w:r>
        <w:br w:type="page"/>
      </w:r>
      <w:r>
        <w:rPr>
          <w:szCs w:val="24"/>
          <w:lang w:val="en-GB"/>
        </w:rPr>
        <w:t>Supplementary Table</w:t>
      </w:r>
      <w:r>
        <w:rPr>
          <w:szCs w:val="24"/>
        </w:rPr>
        <w:t xml:space="preserve"> 1C:</w:t>
        <w:tab/>
      </w:r>
      <w:r>
        <w:rPr>
          <w:szCs w:val="24"/>
          <w:lang w:val="en-GB"/>
        </w:rPr>
        <w:t>Genes affected by intra-group, inter-individual mRNA expression variances (RA compared to OA):</w:t>
      </w:r>
    </w:p>
    <w:p>
      <w:pPr>
        <w:pStyle w:val="Normal"/>
        <w:rPr/>
      </w:pPr>
      <w:r>
        <w:rPr>
          <w:b/>
          <w:lang w:val="en-GB"/>
        </w:rPr>
        <w:tab/>
        <w:tab/>
        <w:tab/>
        <w:tab/>
      </w:r>
      <w:r>
        <w:rPr>
          <w:b/>
          <w:sz w:val="24"/>
          <w:szCs w:val="24"/>
          <w:lang w:val="en-GB"/>
        </w:rPr>
        <w:t>higher variances in RA</w:t>
      </w:r>
    </w:p>
    <w:p>
      <w:pPr>
        <w:pStyle w:val="Normal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15363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487"/>
        <w:gridCol w:w="1788"/>
        <w:gridCol w:w="1937"/>
        <w:gridCol w:w="1788"/>
        <w:gridCol w:w="8363"/>
      </w:tblGrid>
      <w:tr>
        <w:trPr>
          <w:trHeight w:val="300" w:hRule="atLeast"/>
        </w:trPr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Symbol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variance Fold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Brown-Forsyth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Bonferroni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ull Annotation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LA2G2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69390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51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olipase_A2_group_IID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CNA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69289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578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tassium_voltage-gated_channel_shaker-related_subfamily_member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CNN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79663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86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tassium_intermediate/small_conductance_calcium-activated_channel_subfamily_N_member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HBS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92421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268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hrombospondin_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CEB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18529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0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cription_elongation_factor_B_(SIII)_polypeptide_2_(18kDa_elongin_B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LA-DRB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11316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963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ajor_histocompatibility_complex_class_II_DR_beta_6_(pseudogen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ITX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50636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aired-like_homeodomain_transcription_facto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AR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34000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3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yptophanyl-tRNA_synthetas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CNN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70325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17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tassium_intermediate/small_conductance_calcium-activated_channel_subfamily_N_member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FAIP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802763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umor_necrosis_factor_alpha-induced_protein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RHR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80044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45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orticotropin_releasing_hormone_recepto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RC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6675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2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inucleotide_repeat_containing_9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SF2RB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0417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lony_stimulating_factor_2_receptor_beta_low-affinity_(granulocyte-macrophag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ISP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82609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353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NT1_inducible_signaling_pathway_protein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NT8B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60690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393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EAD_(Asp-Glu-Ala-Asp)_box_polypeptide_18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AMP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43484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908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lysosomal-associated_membrane_protein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IC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29640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c_family_member_1_(odd-paired_homolog_Drosophila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LA-DRB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22722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9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ajor_histocompatibility_complex_class_II_DR_beta_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HP2L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2283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906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HP2_non-histone_chromosome_protein_2-like_1_(S,_cerevisia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AM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13913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0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_disintegrin_and_metalloproteinase_domain_7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LU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331983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0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clusterin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POM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17542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228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polipoprotein_M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RF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81175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02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feron_regulatory_facto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YL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75420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49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ylindromatosis_(turban_tumor_syndrom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CAPH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72405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817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arren_homolog_(Drosophila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LT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5852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000000E-006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ucosa_associated_lymphoid_tissue_lymphoma_translocation_gene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6SF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7233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4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membrane_6_superfamily_membe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PRC5C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8884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103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_protein-coupled_receptor_family_C_group_5_member_C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IRBP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28751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3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old_inducible_RNA_binding_protei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AZALD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6315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Kazal-type_serine_protease_inhibitor_domain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TC4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4818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44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leukotriene_C4_synthas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ULT1E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1900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ulfotransferase_family_1E_estrogen-preferring_membe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AS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9453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7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rowth_arrest-specific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NN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5750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tanni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OXC1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8695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1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omeo_box_C10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AMDEC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6031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DAM-like_decysin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RF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1807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8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feron_regulatory_factor_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AR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0965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2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yptophanyl-tRNA_synthetas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KNOX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4555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749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BX/knotted_1_homeobox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FEMP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9936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75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GF-containing_fibulin-like_extracellular_matrix_protein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XCL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3065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hemokine_(C-X-C_motif)_ligand_9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39A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2473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8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39_(zinc_transporter)_member_8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BN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5240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ibri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LF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2845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yeloid_leukemia_facto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PP1CB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0205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7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phosphatase_1_catalytic_subunit_beta_isoform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HLA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3581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50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ERV-H_LTR-associating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FAP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9912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4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crofibrillar-associated_protein_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CNK1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6638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026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tassium_channel_subfamily_K_member_15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R2F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4484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37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receptor_subfamily_2_group_F_membe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REG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1139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13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ilute_suppressor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CA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9972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857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ell_division_cycle_associated_8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KNOX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2728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311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BX/knotted_1_homeobox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OXA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3514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209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omeo_box_A9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LT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9828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81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ucosa_associated_lymphoid_tissue_lymphoma_translocation_gene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PD52L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8552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umor_protein_D52-like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CK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9279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04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oenolpyruvate_carboxykinase_1_(solubl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BCA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3154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428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TP-binding_cassette_sub-family_A_(ABC1)_member_8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ITX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0734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aired-like_homeodomain_transcription_facto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FAIP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6763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965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umor_necrosis_factor_alpha-induced_protein_8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4GALT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59093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620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UDP-Gal:betaGlcNAc_beta_14-_galactosyltransferase_polypeptide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IK3C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7245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372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hosphoinositide-3-kinase_catalytic_delta_polypeptid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FE2L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6041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12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factor_(erythroid-derived_2)-like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7R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4354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86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leukin_7_receptor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IMM4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2283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48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locase_of_inner_mitochondrial_membrane_44_homolog_(yeast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IP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9508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92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NFAIP3_interacting_protein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HRS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5490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140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ehydrogenase/reductase_(SDR_family)_member_9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STM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8911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477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lutathione_S-transferase_M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IX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8597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ne_oculis_homeobox_homolog_1_(Drosophila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LU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2155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84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lang w:val="en-GB"/>
              </w:rPr>
              <w:t xml:space="preserve">clusteri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GAT4C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0987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61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UDP-N-acetylglucosamine:a-13-D-mannoside_beta-14-N-acetylglucosaminyltransferase_IV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NXA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9069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156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nnexin_A9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H3YL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2277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564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H3_domain_containing_Ysc84-like_1_(S,_cerevisia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B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8004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00000E-006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ubiquitin_D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1RN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29133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28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leukin_1_receptor_antagonist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HTP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547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06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hiamine_triphosphatas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F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9784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865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ctivating_transcription_factor_5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GF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9215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69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epatocyte_growth_factor_(hepapoietin_A_scatter_factor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OLD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3177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57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lymerase_(DNA_directed)_delta_2_regulatory_subunit_50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TGBL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2758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1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tegrin_beta-like_1_(with_EGF-like_repeat_domains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CL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1861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741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yeloid_cell_leukemia_sequence_1_(BCL2-related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NPLA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1250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64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atatin-like_phospholipase_domain_containing_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CT6B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8859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679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haperonin_containing_TCP1_subunit_6B_(zeta_2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SBP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85083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52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ingle-stranded_DNA_binding_protein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ED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7850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050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membrane_emp24_domain_containing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MAD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7390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514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MAD_mothers_against_DPP_homolog_3_(Drosophila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OXD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3007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31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onooxygenase_DBH-like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22A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2200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815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22_(organic_cation_transporter)_member_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RPC1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1860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16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ctin_related_protein_2/3_complex_subunit_1A_41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CP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9714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2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ymphocyte_cytosolic_protein_1_(L-plastin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PP1R3C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6324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phosphatase_1_regulatory_(inhibitor)_subunit_3C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AP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4951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porter_1_ATP-binding_cassette_sub-family_B_(MDR/TAP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CERG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4799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718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cription_elongation_regulato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LDH1A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1822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52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ldehyde_dehydrogenase_1_family_member_A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LA2G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8049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831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hospholipase_A2_group_VII_(platelet-activating_factor_acetylhydrolase_plasma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2A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3870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2_(facilitated_glucose_transporter)_member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BK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1967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kinas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NDC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0354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00000E-006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ibronectin_type_III_domain_containing_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BP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0248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uanylate_binding_protein_1_interferon-inducible_67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OLR3C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6674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9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lymerase_(RNA)_III_(DNA_directed)_polypeptide_C_(62kD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R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6604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880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line_rich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RP1B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6164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1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ow_density_lipoprotein-related_protein_1B_(deleted_in_tumors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H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5212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119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unoglobulin_heavy_constant_delt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SA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42493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AS_p21_protein_activator_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CY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3756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8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denylate_cyclase_2_(brain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TP4A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2414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7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otein_tyrosine_phosphatase_type_IVA_member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TMR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9004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26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yotubularin_related_protein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AM26B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3778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45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amily_with_sequence_similarity_26_member_B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DHHC1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9906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77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DHHC-type_containing_18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NI3K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9557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11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NNI3_interacting_kinas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AM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9089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68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eptidylglycine_alpha-amidating_monooxygenas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ALNT1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82993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9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UDP-N-acetyl-alpha-D-galactosamine:polypeptide_N-acetylgalactosaminyltransferase_1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GCP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8165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842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lasma_glutamate_carboxypeptidas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4711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omplement_component_7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INK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3851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44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TEN_induced_putative_kinase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AMP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1048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186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epcidin_antimicrobial_peptid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XCL1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0810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hemokine_(C-X-C_motif)_ligand_10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DC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0323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54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yndecan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SBP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9524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774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ingle-stranded_DNA_binding_protein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SAH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7065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67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-acylsphingosine_amidohydrolase_(acid_ceramidase)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7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6272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118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D72_antige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BE2J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5283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570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ubiquitin-conjugating_enzyme_E2_J1_(UBC6_homolog_yeast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IO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4139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8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eiodinase_iodothyronine_type_III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LT8D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3611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lycosyltransferase_8_domain_containing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1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2532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911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leukin_16_(lymphocyte_chemoattractant_factor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OH11CR2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1906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8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oss_of_heterozygosity_11_chromosomal_region_2_gene_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AMF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0248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166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ignaling_lymphocytic_activation_molecule_family_membe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YIPF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75723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949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Yip1_domain_family_member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KD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5445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3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ein_kinase_D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OLR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4663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00000E-006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olate_receptor_1_(adult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4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4260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91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embrane_cofactor_protein_(CD46_trophoblast-lymphocyte_cross-reactive_antigen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PS2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3257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15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bosomal_protein_S2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EMA4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3094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3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lang w:val="en-GB"/>
              </w:rPr>
              <w:t xml:space="preserve">sema_domain_immunoglobulin_domain_transmembrane_domain_and_short_cytoplasmic_domai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NC5C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2400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unc-5_homolog_C_(C,_elegans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KCB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1892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72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ein_kinase_C_beta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TDSR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1822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046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atidylserine_receptor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CF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916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208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ranscription_factor_7_(T-cell_specific_HMG-box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EF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564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91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lymphoid_enhancer-binding_facto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LCG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9995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4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hospholipase_C_gamma_2_(phosphatidylinositol-specific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RL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9686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48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DP-ribosylation_factor-like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ETTL7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8727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64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KFZP586A0522_protei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FRSF1B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8430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1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umor_necrosis_factor_receptor_superfamily_member_1B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JAK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6872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Janus_kinase_2_(a_protein_tyrosine_kinas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BLN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738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6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ibulin_5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A1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710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39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rbonic_anhydrase_XII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OPTN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260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36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optineuri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L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1964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062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v-ral_simian_leukemia_viral_oncogene_homolog_A_(ras_related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SP1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9418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77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ubiquitin_specific_protease_14_(tRNA-guanine_transglycosylas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OCS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9246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108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uppressor_of_cytokine_signaling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2A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5430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4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2_(facilitated_glucose_transporter)_member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4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54213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974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D44_antigen_(homing_function_and_Indian_blood_group_system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BP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4679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9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etinol_binding_protein_4_plasm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COP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4637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7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GFR-coamplified_and_overexpressed_protei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MS2L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9926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1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ostmeiotic_segregation_increased_2-like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IVA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9545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9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D27-binding_(Siva)_protei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P2C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9514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9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AP2C_member_of_RAS_oncogene_family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CDH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8567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61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ocadherin_9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SP1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8055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0000E-006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ubiquitin_specific_protease_15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KX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6322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2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ein_kinase_X-linked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TF2H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5532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14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eneral_transcription_factor_IIH_polypeptide_1_62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KCB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5500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606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ein_kinase_C_beta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IST1H4B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53683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128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istone_1_H4b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IP1R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2547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86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untingtin_interacting_protein-1-related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RF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9216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32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RF2_subunit_of_RNA_polymerase_III_transcription_initiation_factor_BRF1-lik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TC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8778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486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tanniocalcin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BE2D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7996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86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ubiquitin-conjugating_enzyme_E2D_4_(putativ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BP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75133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8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uanylate_binding_protein_2_interferon-inducibl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GP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72320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4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atrix_Gla_protei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TTG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2748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138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ituitary_tumor-transforming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OXD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4836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17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omeo_box_D9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FEMP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4445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2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GF-containing_fibulin-like_extracellular_matrix_protein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FBP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4393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7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sulin-like_growth_factor_binding_protein_5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FPL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4213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949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zinc_finger_protein-like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DIT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3373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NA-damage-inducible_transcript_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IP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8337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6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NFAIP3_interacting_protein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BE2J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077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778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ubiquitin-conjugating_enzyme_E2_J1_(UBC6_homolog_yeast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2RG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1035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8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terleukin_2_receptor_gamma_(severe_combined_immunodeficiency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10A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0596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00000E-006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10_(sodium/bile_acid_cotransporter_family)_member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NF3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0006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733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ng_finger_protein_3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LU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86751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78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lusteri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TF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8252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etal_response_element_binding_transcription_factor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DX3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7080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20000E-003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EAD_(Asp-Glu-Ala-Asp)_box_polypeptide_39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NFAIP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66616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umor_necrosis_factor_alpha-induced_protein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CDH1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53075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090000E-004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ocadherin_17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Y7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38269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lymphocyte_antigen_75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IAA074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3162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32100E-002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0746_protei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TK1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12434E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700000E-005</w:t>
            </w:r>
          </w:p>
        </w:tc>
        <w:tc>
          <w:tcPr>
            <w:tcW w:w="836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erine/threonine_kinase_10 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/>
        </w:rPr>
      </w:pPr>
      <w:r>
        <w:br w:type="page"/>
      </w:r>
      <w:r>
        <w:rPr>
          <w:b/>
          <w:lang w:val="en-US"/>
        </w:rPr>
        <w:tab/>
        <w:tab/>
        <w:tab/>
        <w:tab/>
      </w:r>
      <w:r>
        <w:rPr>
          <w:b/>
          <w:sz w:val="24"/>
          <w:szCs w:val="24"/>
          <w:lang w:val="en-US"/>
        </w:rPr>
        <w:t>higher variances in OA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5505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487"/>
        <w:gridCol w:w="1788"/>
        <w:gridCol w:w="1937"/>
        <w:gridCol w:w="1788"/>
        <w:gridCol w:w="8505"/>
      </w:tblGrid>
      <w:tr>
        <w:trPr>
          <w:trHeight w:val="300" w:hRule="atLeast"/>
        </w:trPr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Symbol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variance Fold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Brown-Forsyth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Bonferroni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Full Annotation</w:t>
            </w:r>
          </w:p>
        </w:tc>
      </w:tr>
      <w:tr>
        <w:trPr>
          <w:trHeight w:val="285" w:hRule="atLeast"/>
        </w:trPr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PAT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3919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975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uclear_protein_ataxia-telangiectasia_locus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USP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3051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ual_specificity_phosphatase_5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XN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3943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000000E-00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taxin_7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ETX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4128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4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myotrophic_lateral_sclerosis_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IN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6795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519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ridging_integrato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USD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94060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45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ushi_domain_containing_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LRP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092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ACHT_leucine_rich_repeat_and_PYD_containing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B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560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84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AB2_member_RAS_oncogene_family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M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754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341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taxia_telangiectasia_mutated_(includes_complementation_groups_A_C_and_D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ODF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28446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8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outer_dense_fiber_of_sperm_tails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AOK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33359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071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AO_kinase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ENF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4107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00000E-00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euron_derived_neurotrophic_factor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DHC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4390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uccinate_dehydrogenase_complex_subunit_C_integral_membrane_protein_15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IC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0803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155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ypermethylated_in_cancer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RPL1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5788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473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chondrial_ribosomal_protein_L1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GFBP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6741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sulin-like_growth_factor_binding_protein_5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NF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79591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00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ing_finger_protein_5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CARA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80818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1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cavenger_receptor_class_A_member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ZEF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8506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224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ZZ-type_with_EF-hand_domain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UGBP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9581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5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UG_triplet_repeat_RNA_binding_protein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TO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699843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35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fatso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2D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0352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237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M2_domain_containing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NASE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1844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729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ibonuclease_RNase_A_family_2_(liver_eosinophil-derived_neurotoxin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NPLA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2423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3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atatin-like_phospholipase_domain_containing_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12A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177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9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12_(potassium/chloride_transporters)_member_8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ERPINF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3768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326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lymerase_(RNA)_II_(DNA_directed)_polypeptide_I_14,5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EOX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6781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568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esenchyme_homeo_box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38A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6034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307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olute_carrier_family_38_member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HRNA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88223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582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holinergic_receptor_nicotinic_alpha_polypeptide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NKRD1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9944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8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nkyrin_repeat_domain_1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DC14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1286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19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DC14_cell_division_cycle_14_homolog_A_(S,_cerevisia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MVK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3397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85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hosphomevalonate_kinas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NPDA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41633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260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lucosamine-6-phosphate_deaminase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IAA1509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50211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841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1509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KS1B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75143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91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DC28_protein_kinase_regulatory_subunit_1B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SM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87749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70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SM3_homolog_U6_small_nuclear_RNA_associated_(S,_cerevisia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I1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2209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336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retinoic_acid_induced_1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LC5A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550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991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olute_carrier_family_5_(inositol_transporters)_member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L1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3966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rleukin_15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EC1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43101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784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EC13-like_1_(S,_cerevisia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NGPT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60996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21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ngiopoietin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TGAX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6705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11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ntegrin_alpha_X_(antigen_CD11C_(p150)_alpha_polypeptid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MARCA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9016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82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SWI/SNF_related_matrix_associated_actin_dependent_regulator_of_chromatin_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ubfamily_a_member_5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OPZ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2468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oatomer_protein_complex_subunit_zeta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LF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2683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763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74-like_factor_4_(ets_domain_transcription_factor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CBP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41368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00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oly(rC)_binding_protein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NMT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9115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001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histamine_N-methyltransferas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RYL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1262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06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rystallin_lambda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BN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22666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474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ibri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YCBP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23510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7482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YC_binding_protein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CDHB1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34466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502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rotocadherin_beta_1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RDX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35311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97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eroxiredoxin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RIM2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7817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9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ipartite_motif-containing_2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COR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1925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686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uclear_receptor_co-represso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SRB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2169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5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ethionine_sulfoxide_reductase_B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P2A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3700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6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TPase_Ca++_transporting_ubiquitous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OLR2E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6147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295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lymerase_(RNA)_II_(DNA_directed)_polypeptide_E_25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DUFA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67943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109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ADH_dehydrogenase_(ubiquinone)_1_alpha_subcomplex_8_19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DN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71166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236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DN1_midasin_homolog_(yeast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EP350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7662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entrosome-associated_protein_350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PK1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08783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5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togen-activated_protein_kinase_1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DUFC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2620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8548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ADH_dehydrogenase_(ubiquinone)_1_subcomplex_unknown_1_6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IF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35629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00000E-00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WNT_inhibitory_facto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OPRS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4855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150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opioid_receptor_sigma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P5G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7298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863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TP_synthase_H+_transporting_mitochondrial_F0_complex_subunit_c_(subunit_9)_isoform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UGBP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83949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369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UG_triplet_repeat_RNA_binding_protein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JARID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39378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39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Jumonji_AT_rich_interactive_domain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UM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4858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92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umilio_homolog_2_(Drosophila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CHFR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5429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00000E-00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TP_cyclohydrolase_I_feedback_regulator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TI1B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6549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728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vesicle_transport_through_interaction_with_t-SNAREs_homolog_1B_(yeast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ASGRP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79409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00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AS_guanyl_releasing_protein_3_(calcium_and_DAG-regulated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P13A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8731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0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TPase_type_13A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EM30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8960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369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membrane_protein_30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NAJC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5724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99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naJ_(Hsp40)_homolog_subfamily_C_member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ER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05483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5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immediate_early_response_5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TN2A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41211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9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utyrophilin_subfamily_2_member_A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PLP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4388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2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myloid_beta_(A4)_precursor-like_protein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AP1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64556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719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in3-associated_polypeptide_18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ILRA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78766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eukocyte_immunoglobulin-like_receptor_subfamily_A_(with_TM_domain)_member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ELL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1202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EL-like_1_(chicken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DORA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16979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933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denosine_A1_receptor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T6GALNAC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4174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4968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>ST6_(alpha-N-acetyl-neuraminyl-23-beta-galactosyl-13)-N-acetylgalactosaminide_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lpha-26-sialyltransf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PM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4554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751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olichyl-phosphate_mannosyltransferase_polypeptide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PBA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91596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012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myloid_beta_(A4)_precursor_protein-binding_family_A_member_3_(X11-like_2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OTCH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1940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3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otch_homolog_1_translocation-associated_(Drosophila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CF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23363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60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crotubule-actin_crosslinking_facto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HR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5672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87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thyroid_hormone_receptor_alpha_(erythroblastic_leukemia_viral_oncogene_homolog_avian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A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5814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as_(TNF_receptor_superfamily_member_6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LXNA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7653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67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lexin_A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P53AP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050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655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P53_activated_protein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NKH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8728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66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nkylosis_progressive_homolog_(mous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TP2A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52549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709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TPase_Ca++_transporting_cardiac_muscle_slow_twitch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PLP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89968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093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myloid_beta_(A4)_precursor-like_protein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DUFA1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92026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8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ADH_dehydrogenase_(ubiquinone)_1_alpha_subcomplex_1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ACF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23548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471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icrotubule-actin_crosslinking_facto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DUFA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6549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513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NADH_dehydrogenase_(ubiquinone)_1_alpha_subcomplex_6_14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AMTA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087778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9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almodulin_binding_transcription_activato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DUFB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18903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57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ADH_dehydrogenase_(ubiquinone)_1_beta_subcomplex_6_17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HMP2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55350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757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hromatin_modifying_protein_2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INTS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0209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8004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EAD/H_(Asp-Glu-Ala-Asp/His)_box_polypeptide_26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HD8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08801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54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hromodomain_helicase_DNA_binding_protein_8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FAND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58951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5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zinc_finger_A20_domain_containing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PR15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5541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067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_protein-coupled_receptor_15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DEF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73048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441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evelopment_and_differentiation_enhancing_factor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SPE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47729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69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heat_shock_10kDa_protein_1_(chaperonin_10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TMEM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76431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425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transmembrane_protein_4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PS13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68142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710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vacuolar_protein_sorting_13D_(yeast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REB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1074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386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AMP_responsive_element_binding_protein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BNO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72016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755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no_strawberry_notch_homolog_1_(Drosophila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ZNF22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82666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538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zinc_finger_protein_226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BN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893113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8443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ubinuclein_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AM82C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7714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family_with_sequence_similarity_82_member_C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S4A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979918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92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lang w:val="en-GB"/>
              </w:rPr>
              <w:t xml:space="preserve">membrane-spanning_4-domains_subfamily_A_member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DS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25659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3641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erine_dehydratas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PTAN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1291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9953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pectrin_alpha_non-erythrocytic_1_(alpha-fodrin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HP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5605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27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4-hydroxyphenylpyruvate_dioxygenas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FRYL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93599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0826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RH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39582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21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Rhesus_blood_group_D_antige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TF2A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19738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000000E-006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eneral_transcription_factor_IIA_2_12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DUFB4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4937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44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ADH_dehydrogenase_(ubiquinone)_1_beta_subcomplex_4_15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DCTN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1693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55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ynactin_3_(p22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PUM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34646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512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pumilio_homolog_2_(Drosophila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BRP44L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898513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0508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brain_protein_44-like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VRK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20353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5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vaccinia_related_kinase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PS8L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93937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1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EPS8-like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GCA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012134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arcoglycan_alpha_(50kDa_dystrophin-associated_glycoprotein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FRA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48652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2885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DNF_family_receptor_alpha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NDUFB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2311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7954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NADH_dehydrogenase_(ubiquinone)_1_beta_subcomplex_2_8kDa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WC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60006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3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KIAA1280_protein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T3GAL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92453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3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T3_beta-galactoside_alpha-23-sialyltransferase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ETTL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594451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596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methyltransferase_like_5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GPR15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730341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523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G_protein-coupled_receptor_15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WDR6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92922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520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WD_repeat_domain_6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MKI6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939629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2106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ntigen_identified_by_monoclonal_antibody_Ki-67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OX5B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368363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6735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ytochrome_c_oxidase_subunit_Vb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KBTBD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475550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319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kelch_repeat_and_BTB_(POZ)_domain_containing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YCP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628805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8,22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ynaptonemal_complex_protein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YLD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7,83271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003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ylindromatosis_(turban_tumor_syndrome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NX2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04792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136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orting_nexin_26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EPYC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210312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5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dermatan_sulfate_proteoglycan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LILRA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9,873937E-000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3,1967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eukocyte_immunoglobulin-like_receptor_subfamily_A_(with_TM_domain)_member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NGPT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83244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440000E-004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angiopoietin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ASCC3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71554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5,0328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ctivating_signal_cointegrator_1_complex_subunit_3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STMN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189912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6,600000E-005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stathmin-like_2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ULK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46917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4,2963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Unc-51-like_kinase_2_(C,_elegans)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RYBB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60065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0,000000E+001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38000E-003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rystallin_beta_B1 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CLDN15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295216E+0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1,000000E-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>2,131000E-002</w:t>
            </w:r>
          </w:p>
        </w:tc>
        <w:tc>
          <w:tcPr>
            <w:tcW w:w="8505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/>
              <w:t xml:space="preserve">claudin_15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134" w:right="1418" w:gutter="0" w:header="0" w:top="993" w:footer="720" w:bottom="8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70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  <w:lang w:val="en-U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text"/>
    <w:basedOn w:val="Normal"/>
    <w:qFormat/>
    <w:pPr>
      <w:ind w:left="-567" w:right="-283" w:hanging="0"/>
      <w:jc w:val="both"/>
    </w:pPr>
    <w:rPr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4T11:58:00Z</dcterms:created>
  <dc:creator>Nutzer</dc:creator>
  <dc:description/>
  <cp:keywords/>
  <dc:language>en-US</dc:language>
  <cp:lastModifiedBy>Nutzer</cp:lastModifiedBy>
  <dcterms:modified xsi:type="dcterms:W3CDTF">2007-09-18T08:39:00Z</dcterms:modified>
  <cp:revision>22</cp:revision>
  <dc:subject/>
  <dc:title>Table 1: Clinical characteristics of the patients at the time of synovectomy/sampling</dc:title>
</cp:coreProperties>
</file>